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8F0B" w14:textId="4DAD5B09" w:rsidR="00FE5B5F" w:rsidRDefault="00EA6152" w:rsidP="00FE5B5F">
      <w:pPr>
        <w:pStyle w:val="Heading1"/>
      </w:pPr>
      <w:r>
        <w:t xml:space="preserve">Multimedia Appendix </w:t>
      </w:r>
      <w:r w:rsidR="00D65665">
        <w:t>9</w:t>
      </w:r>
    </w:p>
    <w:p w14:paraId="1697B865" w14:textId="77777777" w:rsidR="00A53E21" w:rsidRDefault="00A53E21" w:rsidP="00A53E21">
      <w:pPr>
        <w:rPr>
          <w:lang w:eastAsia="en-US"/>
        </w:rPr>
      </w:pPr>
    </w:p>
    <w:p w14:paraId="267478FC" w14:textId="7DB67D3E" w:rsidR="00A53E21" w:rsidRDefault="00A53E21" w:rsidP="00A53E21">
      <w:r>
        <w:t xml:space="preserve">Table </w:t>
      </w:r>
      <w:proofErr w:type="spellStart"/>
      <w:r>
        <w:t>S1</w:t>
      </w:r>
      <w:proofErr w:type="spellEnd"/>
      <w:r>
        <w:t xml:space="preserve">: Summary of reported associations between </w:t>
      </w:r>
      <w:proofErr w:type="spellStart"/>
      <w:r>
        <w:t>CGM</w:t>
      </w:r>
      <w:proofErr w:type="spellEnd"/>
      <w:r>
        <w:t>-derived metrics and cardiovascular outcomes, categorized by statistical significance</w:t>
      </w:r>
      <w:r w:rsidR="00931F5A">
        <w:t xml:space="preserve"> for all studies and stratified for </w:t>
      </w:r>
      <w:proofErr w:type="spellStart"/>
      <w:r w:rsidR="00931F5A">
        <w:t>T1D</w:t>
      </w:r>
      <w:proofErr w:type="spellEnd"/>
      <w:r w:rsidR="00931F5A">
        <w:t xml:space="preserve"> and </w:t>
      </w:r>
      <w:proofErr w:type="spellStart"/>
      <w:r w:rsidR="00931F5A">
        <w:t>T2D</w:t>
      </w:r>
      <w:proofErr w:type="spellEnd"/>
      <w:r w:rsidR="00931F5A">
        <w:t>.</w:t>
      </w:r>
    </w:p>
    <w:tbl>
      <w:tblPr>
        <w:tblStyle w:val="TableGrid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3"/>
        <w:gridCol w:w="1134"/>
        <w:gridCol w:w="991"/>
        <w:gridCol w:w="850"/>
        <w:gridCol w:w="993"/>
        <w:gridCol w:w="991"/>
        <w:gridCol w:w="991"/>
        <w:gridCol w:w="847"/>
      </w:tblGrid>
      <w:tr w:rsidR="001B665F" w14:paraId="514B9114" w14:textId="77777777" w:rsidTr="00B30440">
        <w:tc>
          <w:tcPr>
            <w:tcW w:w="11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2359C" w14:textId="77777777" w:rsidR="00A53E21" w:rsidRPr="00CE5592" w:rsidRDefault="00A53E21" w:rsidP="00B75029">
            <w:pPr>
              <w:jc w:val="right"/>
              <w:rPr>
                <w:b/>
                <w:bCs/>
              </w:rPr>
            </w:pPr>
            <w:proofErr w:type="spellStart"/>
            <w:r w:rsidRPr="00CE5592">
              <w:rPr>
                <w:b/>
                <w:bCs/>
              </w:rPr>
              <w:t>CGM</w:t>
            </w:r>
            <w:proofErr w:type="spellEnd"/>
            <w:r w:rsidRPr="00CE5592">
              <w:rPr>
                <w:b/>
                <w:bCs/>
              </w:rPr>
              <w:t xml:space="preserve">-derived metrics: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DF8840" w14:textId="77777777" w:rsidR="00A53E21" w:rsidRPr="00D717DA" w:rsidRDefault="00A53E21" w:rsidP="00B75029">
            <w:pPr>
              <w:jc w:val="center"/>
              <w:rPr>
                <w:b/>
                <w:bCs/>
              </w:rPr>
            </w:pPr>
            <w:r w:rsidRPr="00D717DA">
              <w:rPr>
                <w:b/>
                <w:bCs/>
              </w:rPr>
              <w:t>TIR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ACC46" w14:textId="77777777" w:rsidR="00A53E21" w:rsidRPr="00D717DA" w:rsidRDefault="00A53E21" w:rsidP="00B75029">
            <w:pPr>
              <w:jc w:val="center"/>
              <w:rPr>
                <w:b/>
                <w:bCs/>
              </w:rPr>
            </w:pPr>
            <w:r w:rsidRPr="00D717DA">
              <w:rPr>
                <w:b/>
                <w:bCs/>
              </w:rPr>
              <w:t>MAG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B8F25" w14:textId="77777777" w:rsidR="00A53E21" w:rsidRPr="00D717DA" w:rsidRDefault="00A53E21" w:rsidP="00B75029">
            <w:pPr>
              <w:jc w:val="center"/>
              <w:rPr>
                <w:b/>
                <w:bCs/>
              </w:rPr>
            </w:pPr>
            <w:proofErr w:type="spellStart"/>
            <w:r w:rsidRPr="00D717DA">
              <w:rPr>
                <w:b/>
                <w:bCs/>
              </w:rPr>
              <w:t>MBG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F3FA2" w14:textId="77777777" w:rsidR="00A53E21" w:rsidRPr="00D717DA" w:rsidRDefault="00A53E21" w:rsidP="00B75029">
            <w:pPr>
              <w:jc w:val="center"/>
              <w:rPr>
                <w:b/>
                <w:bCs/>
              </w:rPr>
            </w:pPr>
            <w:r w:rsidRPr="00D717DA">
              <w:rPr>
                <w:b/>
                <w:bCs/>
              </w:rPr>
              <w:t>SD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8DE60" w14:textId="77777777" w:rsidR="00A53E21" w:rsidRPr="00D717DA" w:rsidRDefault="00A53E21" w:rsidP="00B75029">
            <w:pPr>
              <w:jc w:val="center"/>
              <w:rPr>
                <w:b/>
                <w:bCs/>
              </w:rPr>
            </w:pPr>
            <w:r w:rsidRPr="00D717DA">
              <w:rPr>
                <w:b/>
                <w:bCs/>
              </w:rPr>
              <w:t>CV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7EF61" w14:textId="77777777" w:rsidR="00A53E21" w:rsidRPr="00D717DA" w:rsidRDefault="00A53E21" w:rsidP="00B75029">
            <w:pPr>
              <w:jc w:val="center"/>
              <w:rPr>
                <w:b/>
                <w:bCs/>
              </w:rPr>
            </w:pPr>
            <w:r w:rsidRPr="00D717DA">
              <w:rPr>
                <w:b/>
                <w:bCs/>
              </w:rPr>
              <w:t>TBR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7224C" w14:textId="77777777" w:rsidR="00A53E21" w:rsidRPr="00D717DA" w:rsidRDefault="00A53E21" w:rsidP="00B75029">
            <w:pPr>
              <w:jc w:val="center"/>
              <w:rPr>
                <w:b/>
                <w:bCs/>
              </w:rPr>
            </w:pPr>
            <w:r w:rsidRPr="00D717DA">
              <w:rPr>
                <w:b/>
                <w:bCs/>
              </w:rPr>
              <w:t>TAR</w:t>
            </w:r>
          </w:p>
        </w:tc>
      </w:tr>
      <w:tr w:rsidR="001B665F" w14:paraId="0D2C8B4B" w14:textId="77777777" w:rsidTr="00B30440">
        <w:tc>
          <w:tcPr>
            <w:tcW w:w="119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099371" w14:textId="77777777" w:rsidR="00A53E21" w:rsidRDefault="00A53E21" w:rsidP="00B75029">
            <w:r>
              <w:rPr>
                <w:b/>
                <w:bCs/>
              </w:rPr>
              <w:t xml:space="preserve">Total, </w:t>
            </w:r>
            <w:r w:rsidRPr="009F5FE2">
              <w:rPr>
                <w:b/>
                <w:bCs/>
              </w:rPr>
              <w:t>N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6A3477" w14:textId="44628B7F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2</w:t>
            </w:r>
            <w:r w:rsidR="009B7E79">
              <w:rPr>
                <w:color w:val="000000" w:themeColor="text1"/>
              </w:rPr>
              <w:t>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1A6B679D" w14:textId="45C7883B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2</w:t>
            </w:r>
            <w:r w:rsidR="00931F5A">
              <w:rPr>
                <w:color w:val="000000" w:themeColor="text1"/>
              </w:rPr>
              <w:t>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2572B639" w14:textId="59E2F4B4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2</w:t>
            </w:r>
            <w:r w:rsidR="009B7E79">
              <w:rPr>
                <w:color w:val="000000" w:themeColor="text1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3CC5676C" w14:textId="606308B3" w:rsidR="00A53E21" w:rsidRPr="009B7E79" w:rsidRDefault="009B7E79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7C1D7558" w14:textId="77777777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112BAC61" w14:textId="77777777" w:rsidR="00A53E21" w:rsidRDefault="00A53E21" w:rsidP="00B75029">
            <w:pPr>
              <w:jc w:val="center"/>
            </w:pPr>
            <w:r>
              <w:t>16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5380BF02" w14:textId="31170FE5" w:rsidR="00A53E21" w:rsidRDefault="00A53E21" w:rsidP="00B75029">
            <w:pPr>
              <w:jc w:val="center"/>
            </w:pPr>
            <w:r>
              <w:t>1</w:t>
            </w:r>
            <w:r w:rsidR="009B7E79">
              <w:t>5</w:t>
            </w:r>
          </w:p>
        </w:tc>
      </w:tr>
      <w:tr w:rsidR="001B665F" w14:paraId="6B63F418" w14:textId="77777777" w:rsidTr="00B30440">
        <w:tc>
          <w:tcPr>
            <w:tcW w:w="1194" w:type="pct"/>
            <w:tcBorders>
              <w:right w:val="single" w:sz="4" w:space="0" w:color="auto"/>
            </w:tcBorders>
            <w:vAlign w:val="center"/>
          </w:tcPr>
          <w:p w14:paraId="00E86E61" w14:textId="77777777" w:rsidR="00A53E21" w:rsidRPr="000E2787" w:rsidRDefault="00A53E21" w:rsidP="00B75029">
            <w:pPr>
              <w:jc w:val="center"/>
            </w:pPr>
            <w:proofErr w:type="spellStart"/>
            <w:r w:rsidRPr="000E2787">
              <w:t>T1D</w:t>
            </w:r>
            <w:proofErr w:type="spellEnd"/>
            <w:r>
              <w:t xml:space="preserve">, </w:t>
            </w:r>
            <w:r w:rsidRPr="00D11BB0">
              <w:t>n</w:t>
            </w:r>
          </w:p>
        </w:tc>
        <w:tc>
          <w:tcPr>
            <w:tcW w:w="635" w:type="pct"/>
            <w:tcBorders>
              <w:left w:val="single" w:sz="4" w:space="0" w:color="auto"/>
            </w:tcBorders>
            <w:vAlign w:val="center"/>
          </w:tcPr>
          <w:p w14:paraId="6FDF2034" w14:textId="3D19B214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</w:t>
            </w:r>
            <w:r w:rsidR="009B7E79">
              <w:rPr>
                <w:color w:val="000000" w:themeColor="text1"/>
              </w:rPr>
              <w:t>0</w:t>
            </w:r>
          </w:p>
        </w:tc>
        <w:tc>
          <w:tcPr>
            <w:tcW w:w="555" w:type="pct"/>
            <w:vAlign w:val="center"/>
          </w:tcPr>
          <w:p w14:paraId="5DE36818" w14:textId="188ACB79" w:rsidR="00A53E21" w:rsidRPr="00931F5A" w:rsidRDefault="00606B67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476" w:type="pct"/>
            <w:vAlign w:val="center"/>
          </w:tcPr>
          <w:p w14:paraId="781D5A06" w14:textId="77777777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9</w:t>
            </w:r>
          </w:p>
        </w:tc>
        <w:tc>
          <w:tcPr>
            <w:tcW w:w="556" w:type="pct"/>
            <w:vAlign w:val="center"/>
          </w:tcPr>
          <w:p w14:paraId="19139B4F" w14:textId="77777777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7</w:t>
            </w:r>
          </w:p>
        </w:tc>
        <w:tc>
          <w:tcPr>
            <w:tcW w:w="555" w:type="pct"/>
            <w:vAlign w:val="center"/>
          </w:tcPr>
          <w:p w14:paraId="2039D43B" w14:textId="77777777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8</w:t>
            </w:r>
          </w:p>
        </w:tc>
        <w:tc>
          <w:tcPr>
            <w:tcW w:w="555" w:type="pct"/>
            <w:vAlign w:val="center"/>
          </w:tcPr>
          <w:p w14:paraId="658FAD8E" w14:textId="77777777" w:rsidR="00A53E21" w:rsidRDefault="00A53E21" w:rsidP="00B75029">
            <w:pPr>
              <w:jc w:val="center"/>
            </w:pPr>
            <w:r>
              <w:t>9</w:t>
            </w:r>
          </w:p>
        </w:tc>
        <w:tc>
          <w:tcPr>
            <w:tcW w:w="474" w:type="pct"/>
            <w:vAlign w:val="center"/>
          </w:tcPr>
          <w:p w14:paraId="5401FD6C" w14:textId="77777777" w:rsidR="00A53E21" w:rsidRDefault="00A53E21" w:rsidP="00B75029">
            <w:pPr>
              <w:jc w:val="center"/>
            </w:pPr>
            <w:r>
              <w:t>8</w:t>
            </w:r>
          </w:p>
        </w:tc>
      </w:tr>
      <w:tr w:rsidR="001B665F" w14:paraId="340ACDDE" w14:textId="77777777" w:rsidTr="00B30440">
        <w:tc>
          <w:tcPr>
            <w:tcW w:w="1194" w:type="pct"/>
            <w:tcBorders>
              <w:right w:val="single" w:sz="4" w:space="0" w:color="auto"/>
            </w:tcBorders>
            <w:vAlign w:val="center"/>
          </w:tcPr>
          <w:p w14:paraId="74983114" w14:textId="77777777" w:rsidR="00A53E21" w:rsidRPr="000E2787" w:rsidRDefault="00A53E21" w:rsidP="00B75029">
            <w:pPr>
              <w:jc w:val="center"/>
            </w:pPr>
            <w:proofErr w:type="spellStart"/>
            <w:r w:rsidRPr="000E2787">
              <w:t>T2D</w:t>
            </w:r>
            <w:proofErr w:type="spellEnd"/>
            <w:r>
              <w:t xml:space="preserve">, </w:t>
            </w:r>
            <w:r w:rsidRPr="00D11BB0">
              <w:t>n</w:t>
            </w:r>
          </w:p>
        </w:tc>
        <w:tc>
          <w:tcPr>
            <w:tcW w:w="635" w:type="pct"/>
            <w:tcBorders>
              <w:left w:val="single" w:sz="4" w:space="0" w:color="auto"/>
            </w:tcBorders>
            <w:vAlign w:val="center"/>
          </w:tcPr>
          <w:p w14:paraId="0D9FCFEB" w14:textId="0885A0C5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</w:t>
            </w:r>
            <w:r w:rsidR="00606B67">
              <w:rPr>
                <w:color w:val="000000" w:themeColor="text1"/>
              </w:rPr>
              <w:t>1</w:t>
            </w:r>
          </w:p>
        </w:tc>
        <w:tc>
          <w:tcPr>
            <w:tcW w:w="555" w:type="pct"/>
            <w:vAlign w:val="center"/>
          </w:tcPr>
          <w:p w14:paraId="46F82364" w14:textId="3A06A0A9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</w:t>
            </w:r>
            <w:r w:rsidR="00606B67">
              <w:rPr>
                <w:color w:val="000000" w:themeColor="text1"/>
              </w:rPr>
              <w:t>4</w:t>
            </w:r>
          </w:p>
        </w:tc>
        <w:tc>
          <w:tcPr>
            <w:tcW w:w="476" w:type="pct"/>
            <w:vAlign w:val="center"/>
          </w:tcPr>
          <w:p w14:paraId="387295EF" w14:textId="5D39C898" w:rsidR="00A53E21" w:rsidRPr="00931F5A" w:rsidRDefault="00606B67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556" w:type="pct"/>
            <w:vAlign w:val="center"/>
          </w:tcPr>
          <w:p w14:paraId="1EEECD2A" w14:textId="57846CBC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</w:t>
            </w:r>
            <w:r w:rsidR="00606B67">
              <w:rPr>
                <w:color w:val="000000" w:themeColor="text1"/>
              </w:rPr>
              <w:t>0</w:t>
            </w:r>
          </w:p>
        </w:tc>
        <w:tc>
          <w:tcPr>
            <w:tcW w:w="555" w:type="pct"/>
            <w:vAlign w:val="center"/>
          </w:tcPr>
          <w:p w14:paraId="4A4187D8" w14:textId="26033306" w:rsidR="00A53E21" w:rsidRPr="00931F5A" w:rsidRDefault="00606B67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555" w:type="pct"/>
            <w:vAlign w:val="center"/>
          </w:tcPr>
          <w:p w14:paraId="4F053D2A" w14:textId="77777777" w:rsidR="00A53E21" w:rsidRDefault="00A53E21" w:rsidP="00B75029">
            <w:pPr>
              <w:jc w:val="center"/>
            </w:pPr>
            <w:r>
              <w:t>7</w:t>
            </w:r>
          </w:p>
        </w:tc>
        <w:tc>
          <w:tcPr>
            <w:tcW w:w="474" w:type="pct"/>
            <w:vAlign w:val="center"/>
          </w:tcPr>
          <w:p w14:paraId="170849FB" w14:textId="777769A1" w:rsidR="00A53E21" w:rsidRDefault="009B7E79" w:rsidP="00B75029">
            <w:pPr>
              <w:jc w:val="center"/>
            </w:pPr>
            <w:r>
              <w:t>7</w:t>
            </w:r>
          </w:p>
        </w:tc>
      </w:tr>
      <w:tr w:rsidR="009B7E79" w14:paraId="11F4CD06" w14:textId="77777777" w:rsidTr="00B30440">
        <w:tc>
          <w:tcPr>
            <w:tcW w:w="119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62877A" w14:textId="7E72FA6A" w:rsidR="009B7E79" w:rsidRPr="000E2787" w:rsidRDefault="00606B67" w:rsidP="00B75029">
            <w:pPr>
              <w:jc w:val="center"/>
            </w:pPr>
            <w:proofErr w:type="spellStart"/>
            <w:r>
              <w:t>T1D</w:t>
            </w:r>
            <w:proofErr w:type="spellEnd"/>
            <w:r>
              <w:t xml:space="preserve">, </w:t>
            </w:r>
            <w:proofErr w:type="spellStart"/>
            <w:r>
              <w:t>T2D</w:t>
            </w:r>
            <w:proofErr w:type="spellEnd"/>
            <w:r>
              <w:t xml:space="preserve"> and/or </w:t>
            </w:r>
            <w:proofErr w:type="spellStart"/>
            <w:r>
              <w:t>predabetes</w:t>
            </w:r>
            <w:proofErr w:type="spellEnd"/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F3F15E" w14:textId="6F80567C" w:rsidR="009B7E79" w:rsidRPr="00931F5A" w:rsidRDefault="00606B67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87F76C6" w14:textId="17F174B6" w:rsidR="009B7E79" w:rsidRPr="00931F5A" w:rsidRDefault="00B30440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6CFC3DC7" w14:textId="0477EF24" w:rsidR="009B7E79" w:rsidRDefault="00B30440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23DAEFCF" w14:textId="0140FCF9" w:rsidR="009B7E79" w:rsidRPr="00931F5A" w:rsidRDefault="00B30440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212E9D0F" w14:textId="64B9E028" w:rsidR="009B7E79" w:rsidRPr="00931F5A" w:rsidRDefault="00B30440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44C1F85" w14:textId="3C36CCBE" w:rsidR="009B7E79" w:rsidRDefault="009B7E79" w:rsidP="00B75029">
            <w:pPr>
              <w:jc w:val="center"/>
            </w:pPr>
            <w:r>
              <w:t>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4761E757" w14:textId="397AEF30" w:rsidR="009B7E79" w:rsidRDefault="009B7E79" w:rsidP="00B75029">
            <w:pPr>
              <w:jc w:val="center"/>
            </w:pPr>
            <w:r>
              <w:t>0</w:t>
            </w:r>
          </w:p>
        </w:tc>
      </w:tr>
      <w:tr w:rsidR="001B665F" w14:paraId="77777AC1" w14:textId="77777777" w:rsidTr="00B30440">
        <w:tc>
          <w:tcPr>
            <w:tcW w:w="119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889385" w14:textId="3E985DDD" w:rsidR="00A53E21" w:rsidRDefault="003A5F36" w:rsidP="00B75029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A53E21">
              <w:rPr>
                <w:b/>
                <w:bCs/>
              </w:rPr>
              <w:t>ssociation</w:t>
            </w:r>
            <w:r>
              <w:rPr>
                <w:b/>
                <w:bCs/>
              </w:rPr>
              <w:t xml:space="preserve"> detected</w:t>
            </w:r>
          </w:p>
          <w:p w14:paraId="1B900EF0" w14:textId="77777777" w:rsidR="00A53E21" w:rsidRPr="00D717DA" w:rsidRDefault="00A53E21" w:rsidP="00B75029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9F5FE2">
              <w:rPr>
                <w:b/>
                <w:bCs/>
              </w:rPr>
              <w:t>p&lt;0.05</w:t>
            </w:r>
            <w:r>
              <w:rPr>
                <w:b/>
                <w:bCs/>
              </w:rPr>
              <w:t>), n(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99DAD1" w14:textId="0A5FC725" w:rsidR="00A53E21" w:rsidRPr="00931F5A" w:rsidRDefault="00931F5A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="00A53E21" w:rsidRPr="00931F5A">
              <w:rPr>
                <w:color w:val="000000" w:themeColor="text1"/>
              </w:rPr>
              <w:t xml:space="preserve"> (</w:t>
            </w:r>
            <w:r w:rsidR="000F1609">
              <w:rPr>
                <w:color w:val="000000" w:themeColor="text1"/>
              </w:rPr>
              <w:t>30</w:t>
            </w:r>
            <w:r w:rsidR="00FB6D10">
              <w:rPr>
                <w:color w:val="000000" w:themeColor="text1"/>
              </w:rPr>
              <w:t>%</w:t>
            </w:r>
            <w:r w:rsidR="00A53E21" w:rsidRPr="00931F5A">
              <w:rPr>
                <w:color w:val="000000" w:themeColor="text1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296C3E4C" w14:textId="327B2045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</w:t>
            </w:r>
            <w:r w:rsidR="00931F5A">
              <w:rPr>
                <w:color w:val="000000" w:themeColor="text1"/>
              </w:rPr>
              <w:t>4</w:t>
            </w:r>
            <w:r w:rsidRPr="00931F5A">
              <w:rPr>
                <w:color w:val="000000" w:themeColor="text1"/>
              </w:rPr>
              <w:t xml:space="preserve"> (</w:t>
            </w:r>
            <w:r w:rsidR="000F1609">
              <w:rPr>
                <w:color w:val="000000" w:themeColor="text1"/>
              </w:rPr>
              <w:t>64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389EB032" w14:textId="4CE2C7A2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9 (</w:t>
            </w:r>
            <w:r w:rsidR="000F1609">
              <w:rPr>
                <w:color w:val="000000" w:themeColor="text1"/>
              </w:rPr>
              <w:t>43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3ADA3130" w14:textId="4995004F" w:rsidR="00A53E21" w:rsidRPr="00931F5A" w:rsidRDefault="000F1609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="00FB6D10">
              <w:rPr>
                <w:color w:val="000000" w:themeColor="text1"/>
              </w:rPr>
              <w:t xml:space="preserve"> </w:t>
            </w:r>
            <w:r w:rsidR="00A53E21" w:rsidRPr="00931F5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6</w:t>
            </w:r>
            <w:r w:rsidR="00A53E21"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5F9DD773" w14:textId="3DE4F75C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4 (</w:t>
            </w:r>
            <w:r w:rsidR="000F1609">
              <w:rPr>
                <w:color w:val="000000" w:themeColor="text1"/>
              </w:rPr>
              <w:t>21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455F4EE3" w14:textId="5198DEB9" w:rsidR="00A53E21" w:rsidRDefault="00A53E21" w:rsidP="00B75029">
            <w:pPr>
              <w:jc w:val="center"/>
            </w:pPr>
            <w:r>
              <w:t xml:space="preserve">2 </w:t>
            </w:r>
            <w:r w:rsidRPr="00B8538D">
              <w:t>(</w:t>
            </w:r>
            <w:r w:rsidR="000F1609">
              <w:t>13</w:t>
            </w:r>
            <w:r w:rsidRPr="00B8538D">
              <w:t>%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74623AD2" w14:textId="4C8001D9" w:rsidR="00A53E21" w:rsidRDefault="00A53E21" w:rsidP="00B75029">
            <w:pPr>
              <w:jc w:val="center"/>
            </w:pPr>
            <w:r>
              <w:t xml:space="preserve">2 </w:t>
            </w:r>
            <w:r w:rsidRPr="00B8538D">
              <w:t>(</w:t>
            </w:r>
            <w:r w:rsidR="00616A6B">
              <w:t>13</w:t>
            </w:r>
            <w:r w:rsidRPr="00B8538D">
              <w:t>%)</w:t>
            </w:r>
          </w:p>
        </w:tc>
      </w:tr>
      <w:tr w:rsidR="001B665F" w14:paraId="56C09B15" w14:textId="77777777" w:rsidTr="00B30440">
        <w:tc>
          <w:tcPr>
            <w:tcW w:w="1194" w:type="pct"/>
            <w:tcBorders>
              <w:right w:val="single" w:sz="4" w:space="0" w:color="auto"/>
            </w:tcBorders>
            <w:vAlign w:val="center"/>
          </w:tcPr>
          <w:p w14:paraId="3DAD30AE" w14:textId="77777777" w:rsidR="00A53E21" w:rsidRPr="000E2787" w:rsidRDefault="00A53E21" w:rsidP="00B75029">
            <w:pPr>
              <w:jc w:val="center"/>
            </w:pPr>
            <w:proofErr w:type="spellStart"/>
            <w:r w:rsidRPr="000E2787">
              <w:t>T1D</w:t>
            </w:r>
            <w:proofErr w:type="spellEnd"/>
            <w:r>
              <w:t xml:space="preserve">, </w:t>
            </w:r>
            <w:r w:rsidRPr="00D11BB0">
              <w:t>n(%)</w:t>
            </w:r>
          </w:p>
        </w:tc>
        <w:tc>
          <w:tcPr>
            <w:tcW w:w="635" w:type="pct"/>
            <w:tcBorders>
              <w:left w:val="single" w:sz="4" w:space="0" w:color="auto"/>
            </w:tcBorders>
            <w:vAlign w:val="center"/>
          </w:tcPr>
          <w:p w14:paraId="383152B6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0 (0%)</w:t>
            </w:r>
          </w:p>
        </w:tc>
        <w:tc>
          <w:tcPr>
            <w:tcW w:w="555" w:type="pct"/>
            <w:vAlign w:val="center"/>
          </w:tcPr>
          <w:p w14:paraId="573EDF3E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2 (40%)</w:t>
            </w:r>
          </w:p>
        </w:tc>
        <w:tc>
          <w:tcPr>
            <w:tcW w:w="476" w:type="pct"/>
            <w:vAlign w:val="center"/>
          </w:tcPr>
          <w:p w14:paraId="2207202C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3 (33%)</w:t>
            </w:r>
          </w:p>
        </w:tc>
        <w:tc>
          <w:tcPr>
            <w:tcW w:w="556" w:type="pct"/>
            <w:vAlign w:val="center"/>
          </w:tcPr>
          <w:p w14:paraId="0669F8E0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 (14%)</w:t>
            </w:r>
          </w:p>
        </w:tc>
        <w:tc>
          <w:tcPr>
            <w:tcW w:w="555" w:type="pct"/>
            <w:vAlign w:val="center"/>
          </w:tcPr>
          <w:p w14:paraId="2A7D6864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0 (0%)</w:t>
            </w:r>
          </w:p>
        </w:tc>
        <w:tc>
          <w:tcPr>
            <w:tcW w:w="555" w:type="pct"/>
            <w:vAlign w:val="center"/>
          </w:tcPr>
          <w:p w14:paraId="281A94F4" w14:textId="77777777" w:rsidR="00A53E21" w:rsidRDefault="00A53E21" w:rsidP="00B75029">
            <w:pPr>
              <w:spacing w:line="360" w:lineRule="auto"/>
              <w:jc w:val="center"/>
            </w:pPr>
            <w:r>
              <w:t xml:space="preserve">1 </w:t>
            </w:r>
            <w:r w:rsidRPr="00653474">
              <w:t>(</w:t>
            </w:r>
            <w:r>
              <w:t>11</w:t>
            </w:r>
            <w:r w:rsidRPr="00653474">
              <w:t>%)</w:t>
            </w:r>
          </w:p>
        </w:tc>
        <w:tc>
          <w:tcPr>
            <w:tcW w:w="474" w:type="pct"/>
            <w:vAlign w:val="center"/>
          </w:tcPr>
          <w:p w14:paraId="1ED11934" w14:textId="77777777" w:rsidR="00A53E21" w:rsidRDefault="00A53E21" w:rsidP="00B75029">
            <w:pPr>
              <w:spacing w:line="360" w:lineRule="auto"/>
              <w:jc w:val="center"/>
            </w:pPr>
            <w:r>
              <w:t xml:space="preserve">1 </w:t>
            </w:r>
            <w:r w:rsidRPr="00653474">
              <w:t>(</w:t>
            </w:r>
            <w:r>
              <w:t>13</w:t>
            </w:r>
            <w:r w:rsidRPr="00653474">
              <w:t>%)</w:t>
            </w:r>
          </w:p>
        </w:tc>
      </w:tr>
      <w:tr w:rsidR="001B665F" w14:paraId="189F5E8B" w14:textId="77777777" w:rsidTr="00B30440">
        <w:tc>
          <w:tcPr>
            <w:tcW w:w="119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0A6180" w14:textId="77777777" w:rsidR="00A53E21" w:rsidRPr="000E2787" w:rsidRDefault="00A53E21" w:rsidP="00B75029">
            <w:pPr>
              <w:jc w:val="center"/>
            </w:pPr>
            <w:proofErr w:type="spellStart"/>
            <w:r w:rsidRPr="000E2787">
              <w:t>T2D</w:t>
            </w:r>
            <w:proofErr w:type="spellEnd"/>
            <w:r>
              <w:t xml:space="preserve">, </w:t>
            </w:r>
            <w:r w:rsidRPr="00D11BB0">
              <w:t>n(%)</w:t>
            </w:r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4B426B" w14:textId="718C189B" w:rsidR="00A53E21" w:rsidRPr="00931F5A" w:rsidRDefault="00931F5A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 </w:t>
            </w:r>
            <w:r w:rsidR="00A53E21" w:rsidRPr="00931F5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</w:t>
            </w:r>
            <w:r w:rsidR="00A53E21" w:rsidRPr="00931F5A">
              <w:rPr>
                <w:color w:val="000000" w:themeColor="text1"/>
              </w:rPr>
              <w:t>5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2D3FD153" w14:textId="4A5DDE9E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</w:t>
            </w:r>
            <w:r w:rsidR="00931F5A">
              <w:rPr>
                <w:color w:val="000000" w:themeColor="text1"/>
              </w:rPr>
              <w:t>0</w:t>
            </w:r>
            <w:r w:rsidRPr="00931F5A">
              <w:rPr>
                <w:color w:val="000000" w:themeColor="text1"/>
              </w:rPr>
              <w:t xml:space="preserve"> (7</w:t>
            </w:r>
            <w:r w:rsidR="00931F5A">
              <w:rPr>
                <w:color w:val="000000" w:themeColor="text1"/>
              </w:rPr>
              <w:t>1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044E1773" w14:textId="6EA858D8" w:rsidR="00A53E21" w:rsidRPr="00931F5A" w:rsidRDefault="00616A6B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 </w:t>
            </w:r>
            <w:r w:rsidR="00A53E21" w:rsidRPr="00931F5A">
              <w:rPr>
                <w:color w:val="000000" w:themeColor="text1"/>
              </w:rPr>
              <w:t>(50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42E65664" w14:textId="341DF964" w:rsidR="00A53E21" w:rsidRPr="00931F5A" w:rsidRDefault="00931F5A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A53E21" w:rsidRPr="00931F5A">
              <w:rPr>
                <w:color w:val="000000" w:themeColor="text1"/>
              </w:rPr>
              <w:t xml:space="preserve"> (</w:t>
            </w:r>
            <w:r w:rsidR="00616A6B">
              <w:rPr>
                <w:color w:val="000000" w:themeColor="text1"/>
              </w:rPr>
              <w:t>40</w:t>
            </w:r>
            <w:r w:rsidR="00A53E21"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98D1C56" w14:textId="0BEBEBEF" w:rsidR="00A53E21" w:rsidRPr="00931F5A" w:rsidRDefault="00616A6B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 </w:t>
            </w:r>
            <w:r w:rsidR="00A53E21" w:rsidRPr="00931F5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5</w:t>
            </w:r>
            <w:r w:rsidR="00A53E21"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5584D932" w14:textId="77777777" w:rsidR="00A53E21" w:rsidRDefault="00A53E21" w:rsidP="00B75029">
            <w:pPr>
              <w:spacing w:line="360" w:lineRule="auto"/>
              <w:jc w:val="center"/>
            </w:pPr>
            <w:r>
              <w:t xml:space="preserve">1 </w:t>
            </w:r>
            <w:r w:rsidRPr="00653474">
              <w:t>(</w:t>
            </w:r>
            <w:r>
              <w:t>14</w:t>
            </w:r>
            <w:r w:rsidRPr="00653474">
              <w:t>%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648D37B7" w14:textId="1FCB69B6" w:rsidR="00A53E21" w:rsidRDefault="00A53E21" w:rsidP="00B75029">
            <w:pPr>
              <w:spacing w:line="360" w:lineRule="auto"/>
              <w:jc w:val="center"/>
            </w:pPr>
            <w:r>
              <w:t xml:space="preserve">1 </w:t>
            </w:r>
            <w:r w:rsidRPr="00653474">
              <w:t>(</w:t>
            </w:r>
            <w:r>
              <w:t>1</w:t>
            </w:r>
            <w:r w:rsidR="00616A6B">
              <w:t>4</w:t>
            </w:r>
            <w:r w:rsidRPr="00653474">
              <w:t>%)</w:t>
            </w:r>
          </w:p>
        </w:tc>
      </w:tr>
      <w:tr w:rsidR="001B665F" w14:paraId="0845C6C6" w14:textId="77777777" w:rsidTr="00B30440">
        <w:tc>
          <w:tcPr>
            <w:tcW w:w="119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FAC606" w14:textId="21B398E0" w:rsidR="00A53E21" w:rsidRDefault="003A5F36" w:rsidP="00B75029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A53E21">
              <w:rPr>
                <w:b/>
                <w:bCs/>
              </w:rPr>
              <w:t>ssociation</w:t>
            </w:r>
            <w:r>
              <w:rPr>
                <w:b/>
                <w:bCs/>
              </w:rPr>
              <w:t xml:space="preserve"> not detected</w:t>
            </w:r>
          </w:p>
          <w:p w14:paraId="138BB19E" w14:textId="77777777" w:rsidR="00A53E21" w:rsidRPr="00097B37" w:rsidRDefault="00A53E21" w:rsidP="00B75029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9F5FE2">
              <w:rPr>
                <w:b/>
                <w:bCs/>
              </w:rPr>
              <w:t>p&gt;0.05</w:t>
            </w:r>
            <w:r>
              <w:rPr>
                <w:b/>
                <w:bCs/>
              </w:rPr>
              <w:t>), n(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29C147" w14:textId="380FC2D5" w:rsidR="00A53E21" w:rsidRPr="00931F5A" w:rsidRDefault="00FB6D10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A53E21" w:rsidRPr="00931F5A">
              <w:rPr>
                <w:color w:val="000000" w:themeColor="text1"/>
              </w:rPr>
              <w:t xml:space="preserve"> (3</w:t>
            </w:r>
            <w:r w:rsidR="000F1609">
              <w:rPr>
                <w:color w:val="000000" w:themeColor="text1"/>
              </w:rPr>
              <w:t>5</w:t>
            </w:r>
            <w:r w:rsidR="00A53E21"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69E8BA8D" w14:textId="388AD17A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6 (2</w:t>
            </w:r>
            <w:r w:rsidR="00931F5A">
              <w:rPr>
                <w:color w:val="000000" w:themeColor="text1"/>
              </w:rPr>
              <w:t>7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20499382" w14:textId="40937D7F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</w:t>
            </w:r>
            <w:r w:rsidR="00FB6D10">
              <w:rPr>
                <w:color w:val="000000" w:themeColor="text1"/>
              </w:rPr>
              <w:t>1</w:t>
            </w:r>
            <w:r w:rsidRPr="00931F5A">
              <w:rPr>
                <w:color w:val="000000" w:themeColor="text1"/>
              </w:rPr>
              <w:t>(5</w:t>
            </w:r>
            <w:r w:rsidR="000F1609">
              <w:rPr>
                <w:color w:val="000000" w:themeColor="text1"/>
              </w:rPr>
              <w:t>2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41ACA55D" w14:textId="24769EAA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</w:t>
            </w:r>
            <w:r w:rsidR="00FB6D10">
              <w:rPr>
                <w:color w:val="000000" w:themeColor="text1"/>
              </w:rPr>
              <w:t>3</w:t>
            </w:r>
            <w:r w:rsidRPr="00931F5A">
              <w:rPr>
                <w:color w:val="000000" w:themeColor="text1"/>
              </w:rPr>
              <w:t>(</w:t>
            </w:r>
            <w:r w:rsidR="000F1609">
              <w:rPr>
                <w:color w:val="000000" w:themeColor="text1"/>
              </w:rPr>
              <w:t>68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1750B109" w14:textId="77CDA437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2(63%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0DA46E5B" w14:textId="0CD0A0FA" w:rsidR="00A53E21" w:rsidRDefault="00A53E21" w:rsidP="00B75029">
            <w:pPr>
              <w:jc w:val="center"/>
            </w:pPr>
            <w:r>
              <w:t>12</w:t>
            </w:r>
            <w:r w:rsidR="00FB6D10">
              <w:t xml:space="preserve"> </w:t>
            </w:r>
            <w:r w:rsidRPr="00D84C94">
              <w:t>(</w:t>
            </w:r>
            <w:r w:rsidR="000F1609">
              <w:t>75</w:t>
            </w:r>
            <w:r w:rsidRPr="00D84C94">
              <w:t>%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782A427E" w14:textId="462142B7" w:rsidR="00A53E21" w:rsidRDefault="00A53E21" w:rsidP="00B75029">
            <w:pPr>
              <w:jc w:val="center"/>
            </w:pPr>
            <w:r>
              <w:t>1</w:t>
            </w:r>
            <w:r w:rsidR="00FB6D10">
              <w:t>0</w:t>
            </w:r>
            <w:r w:rsidRPr="00D84C94">
              <w:t>(</w:t>
            </w:r>
            <w:r>
              <w:t>6</w:t>
            </w:r>
            <w:r w:rsidR="00616A6B">
              <w:t>7</w:t>
            </w:r>
            <w:r w:rsidRPr="00D84C94">
              <w:t>%)</w:t>
            </w:r>
          </w:p>
        </w:tc>
      </w:tr>
      <w:tr w:rsidR="001B665F" w14:paraId="145B921F" w14:textId="77777777" w:rsidTr="00B30440">
        <w:tc>
          <w:tcPr>
            <w:tcW w:w="1194" w:type="pct"/>
            <w:tcBorders>
              <w:right w:val="single" w:sz="4" w:space="0" w:color="auto"/>
            </w:tcBorders>
            <w:vAlign w:val="center"/>
          </w:tcPr>
          <w:p w14:paraId="77E75C17" w14:textId="77777777" w:rsidR="00A53E21" w:rsidRPr="000E2787" w:rsidRDefault="00A53E21" w:rsidP="00B75029">
            <w:pPr>
              <w:jc w:val="center"/>
            </w:pPr>
            <w:proofErr w:type="spellStart"/>
            <w:r w:rsidRPr="000E2787">
              <w:t>T1D</w:t>
            </w:r>
            <w:proofErr w:type="spellEnd"/>
            <w:r>
              <w:t xml:space="preserve">, </w:t>
            </w:r>
            <w:r w:rsidRPr="00D11BB0">
              <w:t>n(%)</w:t>
            </w:r>
          </w:p>
        </w:tc>
        <w:tc>
          <w:tcPr>
            <w:tcW w:w="635" w:type="pct"/>
            <w:tcBorders>
              <w:left w:val="single" w:sz="4" w:space="0" w:color="auto"/>
            </w:tcBorders>
            <w:vAlign w:val="center"/>
          </w:tcPr>
          <w:p w14:paraId="01C4C71C" w14:textId="7E1DEE6F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8 (</w:t>
            </w:r>
            <w:r w:rsidR="00616A6B">
              <w:rPr>
                <w:color w:val="000000" w:themeColor="text1"/>
              </w:rPr>
              <w:t>80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vAlign w:val="center"/>
          </w:tcPr>
          <w:p w14:paraId="75172E19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3 (60%)</w:t>
            </w:r>
          </w:p>
        </w:tc>
        <w:tc>
          <w:tcPr>
            <w:tcW w:w="476" w:type="pct"/>
            <w:vAlign w:val="center"/>
          </w:tcPr>
          <w:p w14:paraId="15506661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6 (67%)</w:t>
            </w:r>
          </w:p>
        </w:tc>
        <w:tc>
          <w:tcPr>
            <w:tcW w:w="556" w:type="pct"/>
            <w:vAlign w:val="center"/>
          </w:tcPr>
          <w:p w14:paraId="487453DB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6 (86%)</w:t>
            </w:r>
          </w:p>
        </w:tc>
        <w:tc>
          <w:tcPr>
            <w:tcW w:w="555" w:type="pct"/>
            <w:vAlign w:val="center"/>
          </w:tcPr>
          <w:p w14:paraId="31C1D060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8 (100%)</w:t>
            </w:r>
          </w:p>
        </w:tc>
        <w:tc>
          <w:tcPr>
            <w:tcW w:w="555" w:type="pct"/>
            <w:vAlign w:val="center"/>
          </w:tcPr>
          <w:p w14:paraId="7363C837" w14:textId="77777777" w:rsidR="00A53E21" w:rsidRPr="00D84C94" w:rsidRDefault="00A53E21" w:rsidP="00B75029">
            <w:pPr>
              <w:spacing w:line="360" w:lineRule="auto"/>
              <w:jc w:val="center"/>
            </w:pPr>
            <w:r>
              <w:t xml:space="preserve">8 </w:t>
            </w:r>
            <w:r w:rsidRPr="00D84C94">
              <w:t>(</w:t>
            </w:r>
            <w:r>
              <w:t>89</w:t>
            </w:r>
            <w:r w:rsidRPr="00D84C94">
              <w:t>%)</w:t>
            </w:r>
          </w:p>
        </w:tc>
        <w:tc>
          <w:tcPr>
            <w:tcW w:w="474" w:type="pct"/>
            <w:vAlign w:val="center"/>
          </w:tcPr>
          <w:p w14:paraId="5604E1E9" w14:textId="77777777" w:rsidR="00A53E21" w:rsidRPr="00D84C94" w:rsidRDefault="00A53E21" w:rsidP="00B75029">
            <w:pPr>
              <w:spacing w:line="360" w:lineRule="auto"/>
              <w:jc w:val="center"/>
            </w:pPr>
            <w:r>
              <w:t xml:space="preserve">7 </w:t>
            </w:r>
            <w:r w:rsidRPr="00D84C94">
              <w:t>(</w:t>
            </w:r>
            <w:r>
              <w:t>88</w:t>
            </w:r>
            <w:r w:rsidRPr="00D84C94">
              <w:t>%)</w:t>
            </w:r>
          </w:p>
        </w:tc>
      </w:tr>
      <w:tr w:rsidR="001B665F" w14:paraId="559D7FD6" w14:textId="77777777" w:rsidTr="00B30440">
        <w:tc>
          <w:tcPr>
            <w:tcW w:w="119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016703" w14:textId="77777777" w:rsidR="00A53E21" w:rsidRPr="000E2787" w:rsidRDefault="00A53E21" w:rsidP="00B75029">
            <w:pPr>
              <w:jc w:val="center"/>
            </w:pPr>
            <w:proofErr w:type="spellStart"/>
            <w:r w:rsidRPr="000E2787">
              <w:t>T2D</w:t>
            </w:r>
            <w:proofErr w:type="spellEnd"/>
            <w:r>
              <w:t xml:space="preserve">, </w:t>
            </w:r>
            <w:r w:rsidRPr="00D11BB0">
              <w:t>n(%)</w:t>
            </w:r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D996F7" w14:textId="21DB2EC5" w:rsidR="00A53E21" w:rsidRPr="00931F5A" w:rsidRDefault="00616A6B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 </w:t>
            </w:r>
            <w:r w:rsidR="00A53E21" w:rsidRPr="00931F5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</w:t>
            </w:r>
            <w:r w:rsidR="00A53E21"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E81300A" w14:textId="6271E3D1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2 (1</w:t>
            </w:r>
            <w:r w:rsidR="00931F5A">
              <w:rPr>
                <w:color w:val="000000" w:themeColor="text1"/>
              </w:rPr>
              <w:t>4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5D1CACD9" w14:textId="61339583" w:rsidR="00A53E21" w:rsidRPr="00931F5A" w:rsidRDefault="00616A6B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 </w:t>
            </w:r>
            <w:r w:rsidR="00A53E21" w:rsidRPr="00931F5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8</w:t>
            </w:r>
            <w:r w:rsidR="00A53E21" w:rsidRPr="00931F5A">
              <w:rPr>
                <w:color w:val="000000" w:themeColor="text1"/>
              </w:rPr>
              <w:t>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01FEA08" w14:textId="72F92DA6" w:rsidR="00A53E21" w:rsidRPr="00931F5A" w:rsidRDefault="00616A6B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="00A53E21" w:rsidRPr="00931F5A">
              <w:rPr>
                <w:color w:val="000000" w:themeColor="text1"/>
              </w:rPr>
              <w:t xml:space="preserve"> (</w:t>
            </w:r>
            <w:r w:rsidR="00931F5A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0</w:t>
            </w:r>
            <w:r w:rsidR="00A53E21"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53620FA5" w14:textId="0C081E4A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3 (3</w:t>
            </w:r>
            <w:r w:rsidR="00616A6B">
              <w:rPr>
                <w:color w:val="000000" w:themeColor="text1"/>
              </w:rPr>
              <w:t>8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73FF0581" w14:textId="77777777" w:rsidR="00A53E21" w:rsidRPr="00D84C94" w:rsidRDefault="00A53E21" w:rsidP="00B75029">
            <w:pPr>
              <w:spacing w:line="360" w:lineRule="auto"/>
              <w:jc w:val="center"/>
            </w:pPr>
            <w:r>
              <w:t xml:space="preserve">4 </w:t>
            </w:r>
            <w:r w:rsidRPr="00D84C94">
              <w:t>(</w:t>
            </w:r>
            <w:r>
              <w:t>57</w:t>
            </w:r>
            <w:r w:rsidRPr="00D84C94">
              <w:t>%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19831A88" w14:textId="48887DED" w:rsidR="00A53E21" w:rsidRPr="00D84C94" w:rsidRDefault="00616A6B" w:rsidP="00B75029">
            <w:pPr>
              <w:spacing w:line="360" w:lineRule="auto"/>
              <w:jc w:val="center"/>
            </w:pPr>
            <w:r>
              <w:t>3</w:t>
            </w:r>
            <w:r w:rsidR="00A53E21">
              <w:t xml:space="preserve"> </w:t>
            </w:r>
            <w:r w:rsidR="00A53E21" w:rsidRPr="00D84C94">
              <w:t>(</w:t>
            </w:r>
            <w:r>
              <w:t>43</w:t>
            </w:r>
            <w:r w:rsidR="00A53E21" w:rsidRPr="00D84C94">
              <w:t>%)</w:t>
            </w:r>
          </w:p>
        </w:tc>
      </w:tr>
      <w:tr w:rsidR="001B665F" w14:paraId="409D74F5" w14:textId="77777777" w:rsidTr="00B30440">
        <w:tc>
          <w:tcPr>
            <w:tcW w:w="119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3E29EF" w14:textId="77777777" w:rsidR="00A53E21" w:rsidRDefault="00A53E21" w:rsidP="00B75029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9F5FE2">
              <w:rPr>
                <w:b/>
                <w:bCs/>
              </w:rPr>
              <w:t>iverging findings</w:t>
            </w:r>
            <w:r>
              <w:rPr>
                <w:b/>
                <w:bCs/>
              </w:rPr>
              <w:t xml:space="preserve"> n(%)</w:t>
            </w:r>
          </w:p>
          <w:p w14:paraId="69DB6C98" w14:textId="77777777" w:rsidR="00A53E21" w:rsidRPr="000E2787" w:rsidRDefault="00A53E21" w:rsidP="00B75029">
            <w:pPr>
              <w:rPr>
                <w:b/>
                <w:bCs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E1FAF5" w14:textId="03B75E74" w:rsidR="00A53E21" w:rsidRPr="00931F5A" w:rsidRDefault="00931F5A" w:rsidP="00B75029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A53E21" w:rsidRPr="00931F5A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</w:t>
            </w:r>
            <w:r w:rsidR="000F1609">
              <w:rPr>
                <w:color w:val="000000" w:themeColor="text1"/>
              </w:rPr>
              <w:t>5</w:t>
            </w:r>
            <w:r w:rsidR="00A53E21"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75654684" w14:textId="77777777" w:rsidR="00A53E21" w:rsidRPr="00931F5A" w:rsidRDefault="00A53E21" w:rsidP="00B75029">
            <w:pPr>
              <w:spacing w:line="276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2 (9%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494F3B07" w14:textId="77777777" w:rsidR="00A53E21" w:rsidRPr="00931F5A" w:rsidRDefault="00A53E21" w:rsidP="00B75029">
            <w:pPr>
              <w:spacing w:line="276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 (5%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7F9845CB" w14:textId="77777777" w:rsidR="00A53E21" w:rsidRPr="00931F5A" w:rsidRDefault="00A53E21" w:rsidP="00B75029">
            <w:pPr>
              <w:spacing w:line="276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 (5%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0FBA7D2D" w14:textId="77777777" w:rsidR="00A53E21" w:rsidRPr="00931F5A" w:rsidRDefault="00A53E21" w:rsidP="00B75029">
            <w:pPr>
              <w:spacing w:line="276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3 (16%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0060E791" w14:textId="77777777" w:rsidR="00A53E21" w:rsidRDefault="00A53E21" w:rsidP="00B75029">
            <w:pPr>
              <w:spacing w:line="276" w:lineRule="auto"/>
              <w:jc w:val="center"/>
            </w:pPr>
            <w:r>
              <w:t xml:space="preserve">2 </w:t>
            </w:r>
            <w:r w:rsidRPr="003640F5">
              <w:t>(</w:t>
            </w:r>
            <w:r>
              <w:t>13</w:t>
            </w:r>
            <w:r w:rsidRPr="003640F5">
              <w:t>%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20A04C57" w14:textId="5339DB58" w:rsidR="00A53E21" w:rsidRDefault="00A53E21" w:rsidP="00B75029">
            <w:pPr>
              <w:spacing w:line="276" w:lineRule="auto"/>
              <w:jc w:val="center"/>
            </w:pPr>
            <w:r>
              <w:t xml:space="preserve">3 </w:t>
            </w:r>
            <w:r w:rsidRPr="003640F5">
              <w:t>(</w:t>
            </w:r>
            <w:r w:rsidR="00616A6B">
              <w:t>20</w:t>
            </w:r>
            <w:r w:rsidRPr="003640F5">
              <w:t>%)</w:t>
            </w:r>
          </w:p>
        </w:tc>
      </w:tr>
      <w:tr w:rsidR="001B665F" w14:paraId="57F0E1D3" w14:textId="77777777" w:rsidTr="00B30440">
        <w:tc>
          <w:tcPr>
            <w:tcW w:w="1194" w:type="pct"/>
            <w:tcBorders>
              <w:right w:val="single" w:sz="4" w:space="0" w:color="auto"/>
            </w:tcBorders>
            <w:vAlign w:val="center"/>
          </w:tcPr>
          <w:p w14:paraId="739CAA93" w14:textId="77777777" w:rsidR="00A53E21" w:rsidRPr="000E2787" w:rsidRDefault="00A53E21" w:rsidP="00B75029">
            <w:pPr>
              <w:jc w:val="center"/>
            </w:pPr>
            <w:proofErr w:type="spellStart"/>
            <w:r w:rsidRPr="000E2787">
              <w:t>T1D</w:t>
            </w:r>
            <w:proofErr w:type="spellEnd"/>
            <w:r>
              <w:t xml:space="preserve">, </w:t>
            </w:r>
            <w:r w:rsidRPr="00D11BB0">
              <w:t>n(%)</w:t>
            </w:r>
          </w:p>
        </w:tc>
        <w:tc>
          <w:tcPr>
            <w:tcW w:w="635" w:type="pct"/>
            <w:tcBorders>
              <w:left w:val="single" w:sz="4" w:space="0" w:color="auto"/>
            </w:tcBorders>
            <w:vAlign w:val="center"/>
          </w:tcPr>
          <w:p w14:paraId="5C48C5DB" w14:textId="0CC4B22C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3 (2</w:t>
            </w:r>
            <w:r w:rsidR="00616A6B">
              <w:rPr>
                <w:color w:val="000000" w:themeColor="text1"/>
              </w:rPr>
              <w:t>0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vAlign w:val="center"/>
          </w:tcPr>
          <w:p w14:paraId="6EDB5785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0 (0%)</w:t>
            </w:r>
          </w:p>
        </w:tc>
        <w:tc>
          <w:tcPr>
            <w:tcW w:w="476" w:type="pct"/>
            <w:vAlign w:val="center"/>
          </w:tcPr>
          <w:p w14:paraId="6FB977E8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0 (0%)</w:t>
            </w:r>
          </w:p>
        </w:tc>
        <w:tc>
          <w:tcPr>
            <w:tcW w:w="556" w:type="pct"/>
            <w:vAlign w:val="center"/>
          </w:tcPr>
          <w:p w14:paraId="393A0361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0 (0%)</w:t>
            </w:r>
          </w:p>
        </w:tc>
        <w:tc>
          <w:tcPr>
            <w:tcW w:w="555" w:type="pct"/>
            <w:vAlign w:val="center"/>
          </w:tcPr>
          <w:p w14:paraId="01A08313" w14:textId="7777777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0 (0%)</w:t>
            </w:r>
          </w:p>
        </w:tc>
        <w:tc>
          <w:tcPr>
            <w:tcW w:w="555" w:type="pct"/>
            <w:vAlign w:val="center"/>
          </w:tcPr>
          <w:p w14:paraId="05D1136C" w14:textId="77777777" w:rsidR="00A53E21" w:rsidRDefault="00A53E21" w:rsidP="00B75029">
            <w:pPr>
              <w:spacing w:line="360" w:lineRule="auto"/>
              <w:jc w:val="center"/>
            </w:pPr>
            <w:r>
              <w:t xml:space="preserve">0 </w:t>
            </w:r>
            <w:r w:rsidRPr="003640F5">
              <w:t>(</w:t>
            </w:r>
            <w:r>
              <w:t>0</w:t>
            </w:r>
            <w:r w:rsidRPr="003640F5">
              <w:t>%)</w:t>
            </w:r>
          </w:p>
        </w:tc>
        <w:tc>
          <w:tcPr>
            <w:tcW w:w="474" w:type="pct"/>
            <w:vAlign w:val="center"/>
          </w:tcPr>
          <w:p w14:paraId="40E2CD75" w14:textId="77777777" w:rsidR="00A53E21" w:rsidRDefault="00A53E21" w:rsidP="00B75029">
            <w:pPr>
              <w:spacing w:line="360" w:lineRule="auto"/>
              <w:jc w:val="center"/>
            </w:pPr>
            <w:r>
              <w:t xml:space="preserve">0 </w:t>
            </w:r>
            <w:r w:rsidRPr="003640F5">
              <w:t>(</w:t>
            </w:r>
            <w:r>
              <w:t>0</w:t>
            </w:r>
            <w:r w:rsidRPr="003640F5">
              <w:t>%)</w:t>
            </w:r>
          </w:p>
        </w:tc>
      </w:tr>
      <w:tr w:rsidR="001B665F" w14:paraId="11B0B8AC" w14:textId="77777777" w:rsidTr="00B30440">
        <w:tc>
          <w:tcPr>
            <w:tcW w:w="119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14357E" w14:textId="77777777" w:rsidR="00A53E21" w:rsidRPr="000E2787" w:rsidRDefault="00A53E21" w:rsidP="00B75029">
            <w:pPr>
              <w:jc w:val="center"/>
            </w:pPr>
            <w:proofErr w:type="spellStart"/>
            <w:r w:rsidRPr="000E2787">
              <w:t>T2D</w:t>
            </w:r>
            <w:proofErr w:type="spellEnd"/>
            <w:r>
              <w:t xml:space="preserve">, </w:t>
            </w:r>
            <w:r w:rsidRPr="00D11BB0">
              <w:t>n(%)</w:t>
            </w:r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54F472" w14:textId="0EB4848B" w:rsidR="00A53E21" w:rsidRPr="00931F5A" w:rsidRDefault="00616A6B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 </w:t>
            </w:r>
            <w:r w:rsidR="00A53E21" w:rsidRPr="00931F5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5</w:t>
            </w:r>
            <w:r w:rsidR="00A53E21"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373292CE" w14:textId="4A2BF63D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2 (1</w:t>
            </w:r>
            <w:r w:rsidR="00931F5A">
              <w:rPr>
                <w:color w:val="000000" w:themeColor="text1"/>
              </w:rPr>
              <w:t>4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2A36B710" w14:textId="5E4A647A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 (1</w:t>
            </w:r>
            <w:r w:rsidR="00616A6B">
              <w:rPr>
                <w:color w:val="000000" w:themeColor="text1"/>
              </w:rPr>
              <w:t>3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019AC91" w14:textId="60C98B87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 (</w:t>
            </w:r>
            <w:r w:rsidR="00616A6B">
              <w:rPr>
                <w:color w:val="000000" w:themeColor="text1"/>
              </w:rPr>
              <w:t>10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43FE02A7" w14:textId="4B46A1DB" w:rsidR="00A53E21" w:rsidRPr="00931F5A" w:rsidRDefault="00A53E21" w:rsidP="00B75029">
            <w:pPr>
              <w:spacing w:line="360" w:lineRule="auto"/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3 (3</w:t>
            </w:r>
            <w:r w:rsidR="00616A6B">
              <w:rPr>
                <w:color w:val="000000" w:themeColor="text1"/>
              </w:rPr>
              <w:t>8</w:t>
            </w:r>
            <w:r w:rsidRPr="00931F5A">
              <w:rPr>
                <w:color w:val="000000" w:themeColor="text1"/>
              </w:rPr>
              <w:t>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02B8A18E" w14:textId="77777777" w:rsidR="00A53E21" w:rsidRDefault="00A53E21" w:rsidP="00B75029">
            <w:pPr>
              <w:spacing w:line="360" w:lineRule="auto"/>
              <w:jc w:val="center"/>
            </w:pPr>
            <w:r>
              <w:t xml:space="preserve">2 </w:t>
            </w:r>
            <w:r w:rsidRPr="003640F5">
              <w:t>(</w:t>
            </w:r>
            <w:r>
              <w:t>29</w:t>
            </w:r>
            <w:r w:rsidRPr="003640F5">
              <w:t>%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001A72BF" w14:textId="7E5534F5" w:rsidR="00A53E21" w:rsidRDefault="00A53E21" w:rsidP="00B75029">
            <w:pPr>
              <w:spacing w:line="360" w:lineRule="auto"/>
              <w:jc w:val="center"/>
            </w:pPr>
            <w:r>
              <w:t xml:space="preserve">3 </w:t>
            </w:r>
            <w:r w:rsidRPr="003640F5">
              <w:t>(</w:t>
            </w:r>
            <w:r w:rsidR="00616A6B">
              <w:t>43</w:t>
            </w:r>
            <w:r w:rsidRPr="003640F5">
              <w:t>%)</w:t>
            </w:r>
          </w:p>
        </w:tc>
      </w:tr>
      <w:tr w:rsidR="001B665F" w14:paraId="2BCB60CB" w14:textId="77777777" w:rsidTr="00B30440">
        <w:tc>
          <w:tcPr>
            <w:tcW w:w="119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A95A32" w14:textId="77777777" w:rsidR="00A53E21" w:rsidRPr="00CE5592" w:rsidRDefault="00A53E21" w:rsidP="00B75029">
            <w:pPr>
              <w:rPr>
                <w:b/>
                <w:bCs/>
              </w:rPr>
            </w:pPr>
            <w:r>
              <w:rPr>
                <w:b/>
                <w:bCs/>
              </w:rPr>
              <w:t>Total s</w:t>
            </w:r>
            <w:r w:rsidRPr="009F5FE2">
              <w:rPr>
                <w:b/>
                <w:bCs/>
              </w:rPr>
              <w:t xml:space="preserve">tudy size for the </w:t>
            </w:r>
            <w:proofErr w:type="spellStart"/>
            <w:r>
              <w:rPr>
                <w:b/>
                <w:bCs/>
              </w:rPr>
              <w:t>CGM</w:t>
            </w:r>
            <w:proofErr w:type="spellEnd"/>
            <w:r>
              <w:rPr>
                <w:b/>
                <w:bCs/>
              </w:rPr>
              <w:t>-derived metrics,</w:t>
            </w:r>
            <w:r w:rsidRPr="009F5FE2">
              <w:rPr>
                <w:b/>
                <w:bCs/>
              </w:rPr>
              <w:br/>
              <w:t>median</w:t>
            </w:r>
            <w:r>
              <w:rPr>
                <w:b/>
                <w:bCs/>
              </w:rPr>
              <w:t xml:space="preserve"> </w:t>
            </w:r>
            <w:r w:rsidRPr="009F5FE2">
              <w:rPr>
                <w:b/>
                <w:bCs/>
              </w:rPr>
              <w:t>[IQR]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F61731" w14:textId="4D8D9D90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4</w:t>
            </w:r>
            <w:r w:rsidR="00F36BC1">
              <w:rPr>
                <w:color w:val="000000" w:themeColor="text1"/>
              </w:rPr>
              <w:t>45</w:t>
            </w:r>
          </w:p>
          <w:p w14:paraId="45E48346" w14:textId="3E88E85A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[1</w:t>
            </w:r>
            <w:r w:rsidR="00931F5A">
              <w:rPr>
                <w:color w:val="000000" w:themeColor="text1"/>
              </w:rPr>
              <w:t>57</w:t>
            </w:r>
            <w:r w:rsidRPr="00931F5A">
              <w:rPr>
                <w:color w:val="000000" w:themeColor="text1"/>
              </w:rPr>
              <w:t>-5</w:t>
            </w:r>
            <w:r w:rsidR="00931F5A">
              <w:rPr>
                <w:color w:val="000000" w:themeColor="text1"/>
              </w:rPr>
              <w:t>77</w:t>
            </w:r>
            <w:r w:rsidRPr="00931F5A">
              <w:rPr>
                <w:color w:val="000000" w:themeColor="text1"/>
              </w:rPr>
              <w:t>]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6A8CF16A" w14:textId="01390AD4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1</w:t>
            </w:r>
            <w:r w:rsidR="00F36BC1">
              <w:rPr>
                <w:color w:val="000000" w:themeColor="text1"/>
              </w:rPr>
              <w:t>56</w:t>
            </w:r>
          </w:p>
          <w:p w14:paraId="3C16594F" w14:textId="64F5AFC6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[6</w:t>
            </w:r>
            <w:r w:rsidR="00931F5A">
              <w:rPr>
                <w:color w:val="000000" w:themeColor="text1"/>
              </w:rPr>
              <w:t>3</w:t>
            </w:r>
            <w:r w:rsidRPr="00931F5A">
              <w:rPr>
                <w:color w:val="000000" w:themeColor="text1"/>
              </w:rPr>
              <w:t>-34</w:t>
            </w:r>
            <w:r w:rsidR="00931F5A">
              <w:rPr>
                <w:color w:val="000000" w:themeColor="text1"/>
              </w:rPr>
              <w:t>4</w:t>
            </w:r>
            <w:r w:rsidRPr="00931F5A">
              <w:rPr>
                <w:color w:val="000000" w:themeColor="text1"/>
              </w:rPr>
              <w:t>]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406CF175" w14:textId="1AB971D3" w:rsidR="00A53E21" w:rsidRPr="00931F5A" w:rsidRDefault="00F36BC1" w:rsidP="00B7502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5</w:t>
            </w:r>
          </w:p>
          <w:p w14:paraId="2E77F377" w14:textId="75C92A45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[7</w:t>
            </w:r>
            <w:r w:rsidR="00931F5A">
              <w:rPr>
                <w:color w:val="000000" w:themeColor="text1"/>
              </w:rPr>
              <w:t>1</w:t>
            </w:r>
            <w:r w:rsidRPr="00931F5A">
              <w:rPr>
                <w:color w:val="000000" w:themeColor="text1"/>
              </w:rPr>
              <w:t>-42</w:t>
            </w:r>
            <w:r w:rsidR="00931F5A">
              <w:rPr>
                <w:color w:val="000000" w:themeColor="text1"/>
              </w:rPr>
              <w:t>7</w:t>
            </w:r>
            <w:r w:rsidRPr="00931F5A">
              <w:rPr>
                <w:color w:val="000000" w:themeColor="text1"/>
              </w:rPr>
              <w:t>]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4AC3ED87" w14:textId="31623D41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2</w:t>
            </w:r>
            <w:r w:rsidR="00F36BC1">
              <w:rPr>
                <w:color w:val="000000" w:themeColor="text1"/>
              </w:rPr>
              <w:t>67</w:t>
            </w:r>
          </w:p>
          <w:p w14:paraId="597C30F4" w14:textId="5F226A7F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[7</w:t>
            </w:r>
            <w:r w:rsidR="00931F5A">
              <w:rPr>
                <w:color w:val="000000" w:themeColor="text1"/>
              </w:rPr>
              <w:t>7</w:t>
            </w:r>
            <w:r w:rsidRPr="00931F5A">
              <w:rPr>
                <w:color w:val="000000" w:themeColor="text1"/>
              </w:rPr>
              <w:t>-4</w:t>
            </w:r>
            <w:r w:rsidR="00931F5A">
              <w:rPr>
                <w:color w:val="000000" w:themeColor="text1"/>
              </w:rPr>
              <w:t>80</w:t>
            </w:r>
            <w:r w:rsidRPr="00931F5A">
              <w:rPr>
                <w:color w:val="000000" w:themeColor="text1"/>
              </w:rPr>
              <w:t>]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0C6EE379" w14:textId="0F7322BC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3</w:t>
            </w:r>
            <w:r w:rsidR="00F36BC1">
              <w:rPr>
                <w:color w:val="000000" w:themeColor="text1"/>
              </w:rPr>
              <w:t>42</w:t>
            </w:r>
          </w:p>
          <w:p w14:paraId="151962D7" w14:textId="77777777" w:rsidR="00A53E21" w:rsidRPr="00931F5A" w:rsidRDefault="00A53E21" w:rsidP="00B75029">
            <w:pPr>
              <w:jc w:val="center"/>
              <w:rPr>
                <w:color w:val="000000" w:themeColor="text1"/>
              </w:rPr>
            </w:pPr>
            <w:r w:rsidRPr="00931F5A">
              <w:rPr>
                <w:color w:val="000000" w:themeColor="text1"/>
              </w:rPr>
              <w:t>[98-577]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09F18955" w14:textId="79E99FBA" w:rsidR="00A53E21" w:rsidRPr="00961C9C" w:rsidRDefault="00A53E21" w:rsidP="00B75029">
            <w:pPr>
              <w:jc w:val="center"/>
            </w:pPr>
            <w:r w:rsidRPr="00961C9C">
              <w:t>12</w:t>
            </w:r>
            <w:r w:rsidR="00F36BC1">
              <w:t>3</w:t>
            </w:r>
          </w:p>
          <w:p w14:paraId="122E3056" w14:textId="77777777" w:rsidR="00A53E21" w:rsidRDefault="00A53E21" w:rsidP="00B75029">
            <w:pPr>
              <w:jc w:val="center"/>
            </w:pPr>
            <w:r w:rsidRPr="00961C9C">
              <w:t>[77-312]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11011E66" w14:textId="54DC58BA" w:rsidR="00A53E21" w:rsidRPr="00961C9C" w:rsidRDefault="00A53E21" w:rsidP="00B75029">
            <w:pPr>
              <w:jc w:val="center"/>
            </w:pPr>
            <w:r w:rsidRPr="00961C9C">
              <w:t>1</w:t>
            </w:r>
            <w:r w:rsidR="00F36BC1">
              <w:t>52</w:t>
            </w:r>
          </w:p>
          <w:p w14:paraId="72F7E9A5" w14:textId="7E986E4D" w:rsidR="00A53E21" w:rsidRDefault="00A53E21" w:rsidP="00B75029">
            <w:pPr>
              <w:jc w:val="center"/>
            </w:pPr>
            <w:r w:rsidRPr="00961C9C">
              <w:t>[77-4</w:t>
            </w:r>
            <w:r w:rsidR="00931F5A">
              <w:t>2</w:t>
            </w:r>
            <w:r w:rsidRPr="00961C9C">
              <w:t>5]</w:t>
            </w:r>
          </w:p>
        </w:tc>
      </w:tr>
      <w:tr w:rsidR="001B665F" w14:paraId="7B33A545" w14:textId="77777777" w:rsidTr="00B30440">
        <w:tc>
          <w:tcPr>
            <w:tcW w:w="1194" w:type="pct"/>
            <w:tcBorders>
              <w:right w:val="single" w:sz="4" w:space="0" w:color="auto"/>
            </w:tcBorders>
            <w:vAlign w:val="center"/>
          </w:tcPr>
          <w:p w14:paraId="344D1D58" w14:textId="77777777" w:rsidR="00A53E21" w:rsidRDefault="00A53E21" w:rsidP="00B75029">
            <w:pPr>
              <w:jc w:val="center"/>
            </w:pPr>
          </w:p>
          <w:p w14:paraId="0D6B8B65" w14:textId="77777777" w:rsidR="00A53E21" w:rsidRDefault="00A53E21" w:rsidP="00B75029">
            <w:pPr>
              <w:jc w:val="center"/>
            </w:pPr>
            <w:proofErr w:type="spellStart"/>
            <w:r w:rsidRPr="00C2058B">
              <w:t>T1D</w:t>
            </w:r>
            <w:proofErr w:type="spellEnd"/>
            <w:r>
              <w:t>, median [IQR]</w:t>
            </w:r>
          </w:p>
          <w:p w14:paraId="71CF4DAC" w14:textId="77777777" w:rsidR="00A53E21" w:rsidRPr="00C2058B" w:rsidRDefault="00A53E21" w:rsidP="00B75029">
            <w:pPr>
              <w:jc w:val="center"/>
            </w:pPr>
          </w:p>
        </w:tc>
        <w:tc>
          <w:tcPr>
            <w:tcW w:w="635" w:type="pct"/>
            <w:tcBorders>
              <w:left w:val="single" w:sz="4" w:space="0" w:color="auto"/>
            </w:tcBorders>
            <w:vAlign w:val="center"/>
          </w:tcPr>
          <w:p w14:paraId="38E3B13A" w14:textId="6E1F4E4F" w:rsidR="00A53E21" w:rsidRDefault="00F36BC1" w:rsidP="00B75029">
            <w:pPr>
              <w:jc w:val="center"/>
            </w:pPr>
            <w:r>
              <w:t>214</w:t>
            </w:r>
          </w:p>
          <w:p w14:paraId="1212CD93" w14:textId="7F3D0B9A" w:rsidR="00A53E21" w:rsidRPr="00961C9C" w:rsidRDefault="00A53E21" w:rsidP="00B75029">
            <w:pPr>
              <w:jc w:val="center"/>
            </w:pPr>
            <w:r>
              <w:t>[11</w:t>
            </w:r>
            <w:r w:rsidR="00931F5A">
              <w:t>9</w:t>
            </w:r>
            <w:r>
              <w:t>-</w:t>
            </w:r>
            <w:r w:rsidR="00931F5A">
              <w:t>547</w:t>
            </w:r>
            <w:r>
              <w:t>]</w:t>
            </w:r>
          </w:p>
        </w:tc>
        <w:tc>
          <w:tcPr>
            <w:tcW w:w="555" w:type="pct"/>
            <w:vAlign w:val="center"/>
          </w:tcPr>
          <w:p w14:paraId="76652929" w14:textId="64B6B308" w:rsidR="00A53E21" w:rsidRDefault="00D70151" w:rsidP="00B75029">
            <w:pPr>
              <w:jc w:val="center"/>
            </w:pPr>
            <w:r>
              <w:t>5</w:t>
            </w:r>
            <w:r w:rsidR="00F36BC1">
              <w:t>7</w:t>
            </w:r>
          </w:p>
          <w:p w14:paraId="21E902E8" w14:textId="2871783F" w:rsidR="00A53E21" w:rsidRPr="00961C9C" w:rsidRDefault="00A53E21" w:rsidP="00B75029">
            <w:pPr>
              <w:jc w:val="center"/>
            </w:pPr>
            <w:r>
              <w:t>[</w:t>
            </w:r>
            <w:r w:rsidR="00D70151">
              <w:t>30</w:t>
            </w:r>
            <w:r>
              <w:t>-</w:t>
            </w:r>
            <w:r w:rsidR="00D70151">
              <w:t>2</w:t>
            </w:r>
            <w:r w:rsidR="00931F5A">
              <w:t>1</w:t>
            </w:r>
            <w:r w:rsidR="00D70151">
              <w:t>5</w:t>
            </w:r>
            <w:r w:rsidR="00931F5A">
              <w:t>]</w:t>
            </w:r>
          </w:p>
        </w:tc>
        <w:tc>
          <w:tcPr>
            <w:tcW w:w="476" w:type="pct"/>
            <w:vAlign w:val="center"/>
          </w:tcPr>
          <w:p w14:paraId="03213F40" w14:textId="47C92BB2" w:rsidR="00A53E21" w:rsidRPr="00D70151" w:rsidRDefault="00F36BC1" w:rsidP="00B75029">
            <w:pPr>
              <w:jc w:val="center"/>
            </w:pPr>
            <w:r>
              <w:t>105</w:t>
            </w:r>
          </w:p>
          <w:p w14:paraId="2D8419DF" w14:textId="6150C62F" w:rsidR="00A53E21" w:rsidRPr="00D70151" w:rsidRDefault="00A53E21" w:rsidP="00B75029">
            <w:pPr>
              <w:jc w:val="center"/>
            </w:pPr>
            <w:r w:rsidRPr="00D70151">
              <w:t>[</w:t>
            </w:r>
            <w:r w:rsidR="00D70151" w:rsidRPr="00D70151">
              <w:t>31</w:t>
            </w:r>
            <w:r w:rsidRPr="00D70151">
              <w:t>-</w:t>
            </w:r>
            <w:r w:rsidR="00D70151" w:rsidRPr="00D70151">
              <w:t>347</w:t>
            </w:r>
            <w:r w:rsidRPr="00D70151">
              <w:t>]</w:t>
            </w:r>
          </w:p>
        </w:tc>
        <w:tc>
          <w:tcPr>
            <w:tcW w:w="556" w:type="pct"/>
            <w:vAlign w:val="center"/>
          </w:tcPr>
          <w:p w14:paraId="3FE14C84" w14:textId="02A18C8C" w:rsidR="00A53E21" w:rsidRDefault="00F36BC1" w:rsidP="00B75029">
            <w:pPr>
              <w:jc w:val="center"/>
            </w:pPr>
            <w:r>
              <w:t>267</w:t>
            </w:r>
          </w:p>
          <w:p w14:paraId="41413FE4" w14:textId="20727745" w:rsidR="00A53E21" w:rsidRPr="00961C9C" w:rsidRDefault="00A53E21" w:rsidP="00B75029">
            <w:pPr>
              <w:jc w:val="center"/>
            </w:pPr>
            <w:r>
              <w:t>[</w:t>
            </w:r>
            <w:r w:rsidR="00550B41">
              <w:t>54</w:t>
            </w:r>
            <w:r>
              <w:t>-</w:t>
            </w:r>
            <w:r w:rsidR="00550B41">
              <w:t>515</w:t>
            </w:r>
            <w:r>
              <w:t>]</w:t>
            </w:r>
          </w:p>
        </w:tc>
        <w:tc>
          <w:tcPr>
            <w:tcW w:w="555" w:type="pct"/>
            <w:vAlign w:val="center"/>
          </w:tcPr>
          <w:p w14:paraId="7F3CE2CB" w14:textId="1517A4D2" w:rsidR="00A53E21" w:rsidRDefault="00A53E21" w:rsidP="00B75029">
            <w:pPr>
              <w:jc w:val="center"/>
            </w:pPr>
            <w:r w:rsidRPr="005166F6">
              <w:t>1</w:t>
            </w:r>
            <w:r w:rsidR="00F36BC1">
              <w:t>52</w:t>
            </w:r>
          </w:p>
          <w:p w14:paraId="5DD58533" w14:textId="249E2FA7" w:rsidR="00A53E21" w:rsidRPr="00961C9C" w:rsidRDefault="00A53E21" w:rsidP="00B75029">
            <w:pPr>
              <w:jc w:val="center"/>
            </w:pPr>
            <w:r>
              <w:t>[</w:t>
            </w:r>
            <w:r w:rsidR="00550B41">
              <w:t>91</w:t>
            </w:r>
            <w:r>
              <w:t>-</w:t>
            </w:r>
            <w:r w:rsidR="00550B41">
              <w:t>515</w:t>
            </w:r>
            <w:r>
              <w:t>]</w:t>
            </w:r>
          </w:p>
        </w:tc>
        <w:tc>
          <w:tcPr>
            <w:tcW w:w="555" w:type="pct"/>
            <w:vAlign w:val="center"/>
          </w:tcPr>
          <w:p w14:paraId="6363CE51" w14:textId="67C9D25F" w:rsidR="00A53E21" w:rsidRDefault="00A53E21" w:rsidP="00B75029">
            <w:pPr>
              <w:jc w:val="center"/>
            </w:pPr>
            <w:r w:rsidRPr="005166F6">
              <w:t>1</w:t>
            </w:r>
            <w:r w:rsidR="00F36BC1">
              <w:t>24</w:t>
            </w:r>
          </w:p>
          <w:p w14:paraId="06EEDCA2" w14:textId="77777777" w:rsidR="00A53E21" w:rsidRPr="00961C9C" w:rsidRDefault="00A53E21" w:rsidP="00B75029">
            <w:pPr>
              <w:jc w:val="center"/>
            </w:pPr>
            <w:r>
              <w:t>[102-161]</w:t>
            </w:r>
          </w:p>
        </w:tc>
        <w:tc>
          <w:tcPr>
            <w:tcW w:w="474" w:type="pct"/>
            <w:vAlign w:val="center"/>
          </w:tcPr>
          <w:p w14:paraId="1492F936" w14:textId="795F7655" w:rsidR="00A53E21" w:rsidRDefault="00A53E21" w:rsidP="00B75029">
            <w:pPr>
              <w:jc w:val="center"/>
            </w:pPr>
            <w:r w:rsidRPr="005166F6">
              <w:t>1</w:t>
            </w:r>
            <w:r w:rsidR="00F36BC1">
              <w:t>38</w:t>
            </w:r>
          </w:p>
          <w:p w14:paraId="656F5598" w14:textId="77777777" w:rsidR="00A53E21" w:rsidRPr="00961C9C" w:rsidRDefault="00A53E21" w:rsidP="00B75029">
            <w:pPr>
              <w:jc w:val="center"/>
            </w:pPr>
            <w:r>
              <w:t>[98-188]</w:t>
            </w:r>
          </w:p>
        </w:tc>
      </w:tr>
      <w:tr w:rsidR="001B665F" w14:paraId="5DF0B9C4" w14:textId="77777777" w:rsidTr="00B30440">
        <w:tc>
          <w:tcPr>
            <w:tcW w:w="119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584E57" w14:textId="77777777" w:rsidR="00A53E21" w:rsidRDefault="00A53E21" w:rsidP="00B75029">
            <w:pPr>
              <w:jc w:val="center"/>
            </w:pPr>
          </w:p>
          <w:p w14:paraId="61C22643" w14:textId="77777777" w:rsidR="00A53E21" w:rsidRDefault="00A53E21" w:rsidP="00B75029">
            <w:pPr>
              <w:jc w:val="center"/>
            </w:pPr>
            <w:proofErr w:type="spellStart"/>
            <w:r w:rsidRPr="00C2058B">
              <w:t>T2D</w:t>
            </w:r>
            <w:proofErr w:type="spellEnd"/>
            <w:r>
              <w:t>, median [IQR]</w:t>
            </w:r>
          </w:p>
          <w:p w14:paraId="7042BD31" w14:textId="77777777" w:rsidR="00A53E21" w:rsidRPr="00C2058B" w:rsidRDefault="00A53E21" w:rsidP="00B75029">
            <w:pPr>
              <w:jc w:val="center"/>
            </w:pPr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60ED5F" w14:textId="735C4235" w:rsidR="00A53E21" w:rsidRDefault="00F36BC1" w:rsidP="00B75029">
            <w:pPr>
              <w:jc w:val="center"/>
            </w:pPr>
            <w:r>
              <w:t>510</w:t>
            </w:r>
          </w:p>
          <w:p w14:paraId="607F36FE" w14:textId="4E4171EF" w:rsidR="00A53E21" w:rsidRPr="00961C9C" w:rsidRDefault="00A53E21" w:rsidP="00B75029">
            <w:pPr>
              <w:jc w:val="center"/>
            </w:pPr>
            <w:r>
              <w:t>[</w:t>
            </w:r>
            <w:r w:rsidR="00550B41">
              <w:t>405</w:t>
            </w:r>
            <w:r>
              <w:t>-</w:t>
            </w:r>
            <w:r w:rsidR="00550B41">
              <w:t>600</w:t>
            </w:r>
            <w:r>
              <w:t>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0B6D942E" w14:textId="23813A79" w:rsidR="00A53E21" w:rsidRDefault="00A53E21" w:rsidP="00B75029">
            <w:pPr>
              <w:jc w:val="center"/>
            </w:pPr>
            <w:r w:rsidRPr="005166F6">
              <w:t>2</w:t>
            </w:r>
            <w:r w:rsidR="00F36BC1">
              <w:t>51</w:t>
            </w:r>
          </w:p>
          <w:p w14:paraId="05DA5D64" w14:textId="6109D660" w:rsidR="00A53E21" w:rsidRPr="00961C9C" w:rsidRDefault="00A53E21" w:rsidP="00B75029">
            <w:pPr>
              <w:jc w:val="center"/>
            </w:pPr>
            <w:r>
              <w:t>[89-</w:t>
            </w:r>
            <w:r w:rsidR="00550B41">
              <w:t>411</w:t>
            </w:r>
            <w:r>
              <w:t>]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253D6D0B" w14:textId="518048A8" w:rsidR="00A53E21" w:rsidRDefault="00F36BC1" w:rsidP="00B75029">
            <w:pPr>
              <w:jc w:val="center"/>
            </w:pPr>
            <w:r>
              <w:t>405</w:t>
            </w:r>
          </w:p>
          <w:p w14:paraId="408CFCD0" w14:textId="1E9CAD83" w:rsidR="00A53E21" w:rsidRPr="00961C9C" w:rsidRDefault="00A53E21" w:rsidP="00B75029">
            <w:pPr>
              <w:jc w:val="center"/>
            </w:pPr>
            <w:r>
              <w:t>[7</w:t>
            </w:r>
            <w:r w:rsidR="00550B41">
              <w:t>7</w:t>
            </w:r>
            <w:r>
              <w:t>-4</w:t>
            </w:r>
            <w:r w:rsidR="00550B41">
              <w:t>99</w:t>
            </w:r>
            <w:r>
              <w:t>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BCB8BC7" w14:textId="740C874C" w:rsidR="00A53E21" w:rsidRDefault="00550B41" w:rsidP="00B75029">
            <w:pPr>
              <w:jc w:val="center"/>
            </w:pPr>
            <w:r>
              <w:t>3</w:t>
            </w:r>
            <w:r w:rsidR="00F36BC1">
              <w:t>71</w:t>
            </w:r>
          </w:p>
          <w:p w14:paraId="4ABE57CA" w14:textId="2F8A423E" w:rsidR="00A53E21" w:rsidRPr="00961C9C" w:rsidRDefault="00A53E21" w:rsidP="00B75029">
            <w:pPr>
              <w:jc w:val="center"/>
            </w:pPr>
            <w:r>
              <w:t>[95-4</w:t>
            </w:r>
            <w:r w:rsidR="00550B41">
              <w:t>84</w:t>
            </w:r>
            <w:r>
              <w:t>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033ABC06" w14:textId="23C24617" w:rsidR="00A53E21" w:rsidRDefault="00A53E21" w:rsidP="00B75029">
            <w:pPr>
              <w:jc w:val="center"/>
            </w:pPr>
            <w:r w:rsidRPr="005166F6">
              <w:t>4</w:t>
            </w:r>
            <w:r w:rsidR="00F36BC1">
              <w:t>99</w:t>
            </w:r>
          </w:p>
          <w:p w14:paraId="7F4BEB46" w14:textId="5428890B" w:rsidR="00A53E21" w:rsidRPr="00961C9C" w:rsidRDefault="00A53E21" w:rsidP="00B75029">
            <w:pPr>
              <w:jc w:val="center"/>
            </w:pPr>
            <w:r>
              <w:t>[3</w:t>
            </w:r>
            <w:r w:rsidR="00550B41">
              <w:t>58</w:t>
            </w:r>
            <w:r>
              <w:t>-6</w:t>
            </w:r>
            <w:r w:rsidR="00550B41">
              <w:t>32</w:t>
            </w:r>
            <w:r>
              <w:t>]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E8DC602" w14:textId="0E7F0B1D" w:rsidR="00A53E21" w:rsidRDefault="00550B41" w:rsidP="00B75029">
            <w:pPr>
              <w:jc w:val="center"/>
            </w:pPr>
            <w:r>
              <w:t>1</w:t>
            </w:r>
            <w:r w:rsidR="00F36BC1">
              <w:t>21</w:t>
            </w:r>
          </w:p>
          <w:p w14:paraId="3FF20295" w14:textId="77777777" w:rsidR="00A53E21" w:rsidRPr="00961C9C" w:rsidRDefault="00A53E21" w:rsidP="00B75029">
            <w:pPr>
              <w:jc w:val="center"/>
            </w:pPr>
            <w:r>
              <w:t>[75-499]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4259EF63" w14:textId="7C46549E" w:rsidR="00A53E21" w:rsidRDefault="00F36BC1" w:rsidP="00B75029">
            <w:pPr>
              <w:jc w:val="center"/>
            </w:pPr>
            <w:r>
              <w:t>405</w:t>
            </w:r>
          </w:p>
          <w:p w14:paraId="0F4179F7" w14:textId="2F34BD25" w:rsidR="00A53E21" w:rsidRPr="00961C9C" w:rsidRDefault="00A53E21" w:rsidP="00B75029">
            <w:pPr>
              <w:jc w:val="center"/>
            </w:pPr>
            <w:r>
              <w:t>[7</w:t>
            </w:r>
            <w:r w:rsidR="00550B41">
              <w:t>5</w:t>
            </w:r>
            <w:r>
              <w:t>-4</w:t>
            </w:r>
            <w:r w:rsidR="00550B41">
              <w:t>99</w:t>
            </w:r>
            <w:r>
              <w:t>]</w:t>
            </w:r>
          </w:p>
        </w:tc>
      </w:tr>
    </w:tbl>
    <w:p w14:paraId="77138784" w14:textId="77777777" w:rsidR="00A53E21" w:rsidRDefault="00A53E21" w:rsidP="00A53E21">
      <w:pPr>
        <w:rPr>
          <w:sz w:val="21"/>
          <w:szCs w:val="21"/>
        </w:rPr>
      </w:pPr>
      <w:r w:rsidRPr="003803CB">
        <w:rPr>
          <w:sz w:val="21"/>
          <w:szCs w:val="21"/>
        </w:rPr>
        <w:t xml:space="preserve">Abbreviations: MAGE, mean amplitude of glycemic excursions; TIR, time in range; </w:t>
      </w:r>
      <w:proofErr w:type="spellStart"/>
      <w:r w:rsidRPr="003803CB">
        <w:rPr>
          <w:sz w:val="21"/>
          <w:szCs w:val="21"/>
        </w:rPr>
        <w:t>MBG</w:t>
      </w:r>
      <w:proofErr w:type="spellEnd"/>
      <w:r w:rsidRPr="003803CB">
        <w:rPr>
          <w:sz w:val="21"/>
          <w:szCs w:val="21"/>
        </w:rPr>
        <w:t>, mean blood glucose; SD, standard deviation; CV, coefficient of variation; TBR, time below range; TAR, time above range.</w:t>
      </w:r>
    </w:p>
    <w:p w14:paraId="1F6CA7F7" w14:textId="77777777" w:rsidR="00A53E21" w:rsidRDefault="00A53E21" w:rsidP="00A53E21">
      <w:pPr>
        <w:rPr>
          <w:lang w:eastAsia="en-US"/>
        </w:rPr>
      </w:pPr>
    </w:p>
    <w:p w14:paraId="5B59E196" w14:textId="77777777" w:rsidR="005C5F21" w:rsidRDefault="005C5F21" w:rsidP="00A53E21">
      <w:pPr>
        <w:rPr>
          <w:lang w:eastAsia="en-US"/>
        </w:rPr>
      </w:pPr>
    </w:p>
    <w:p w14:paraId="2C62D588" w14:textId="77777777" w:rsidR="005C5F21" w:rsidRDefault="005C5F21" w:rsidP="00A53E21">
      <w:pPr>
        <w:rPr>
          <w:lang w:eastAsia="en-US"/>
        </w:rPr>
      </w:pPr>
    </w:p>
    <w:p w14:paraId="1D5B15E0" w14:textId="77777777" w:rsidR="005C5F21" w:rsidRDefault="005C5F21" w:rsidP="00A53E21">
      <w:pPr>
        <w:rPr>
          <w:lang w:eastAsia="en-US"/>
        </w:rPr>
      </w:pPr>
    </w:p>
    <w:p w14:paraId="52CD4330" w14:textId="77777777" w:rsidR="005C5F21" w:rsidRDefault="005C5F21" w:rsidP="00A53E21">
      <w:pPr>
        <w:rPr>
          <w:lang w:eastAsia="en-US"/>
        </w:rPr>
      </w:pPr>
    </w:p>
    <w:p w14:paraId="78BB6BC5" w14:textId="77777777" w:rsidR="005C5F21" w:rsidRDefault="005C5F21" w:rsidP="00A53E21">
      <w:pPr>
        <w:rPr>
          <w:lang w:eastAsia="en-US"/>
        </w:rPr>
      </w:pPr>
    </w:p>
    <w:p w14:paraId="43B51707" w14:textId="77777777" w:rsidR="005C5F21" w:rsidRDefault="005C5F21" w:rsidP="00A53E21">
      <w:pPr>
        <w:rPr>
          <w:lang w:eastAsia="en-US"/>
        </w:rPr>
      </w:pPr>
    </w:p>
    <w:p w14:paraId="0076A0CF" w14:textId="77777777" w:rsidR="005C5F21" w:rsidRDefault="005C5F21" w:rsidP="00A53E21">
      <w:pPr>
        <w:rPr>
          <w:lang w:eastAsia="en-US"/>
        </w:rPr>
      </w:pPr>
    </w:p>
    <w:p w14:paraId="0DF54E8C" w14:textId="77777777" w:rsidR="00A53E21" w:rsidRPr="00A53E21" w:rsidRDefault="00A53E21" w:rsidP="00A53E21">
      <w:pPr>
        <w:rPr>
          <w:lang w:eastAsia="en-US"/>
        </w:rPr>
      </w:pPr>
    </w:p>
    <w:p w14:paraId="067CD0AB" w14:textId="5CEFAA35" w:rsidR="00C14F4B" w:rsidRPr="00C14F4B" w:rsidRDefault="00C14F4B" w:rsidP="00C14F4B">
      <w:pPr>
        <w:rPr>
          <w:lang w:eastAsia="en-US"/>
        </w:rPr>
      </w:pPr>
      <w:r>
        <w:rPr>
          <w:lang w:eastAsia="en-US"/>
        </w:rPr>
        <w:t xml:space="preserve">Table </w:t>
      </w:r>
      <w:proofErr w:type="spellStart"/>
      <w:r>
        <w:rPr>
          <w:lang w:eastAsia="en-US"/>
        </w:rPr>
        <w:t>S</w:t>
      </w:r>
      <w:r w:rsidR="00A53E21">
        <w:rPr>
          <w:lang w:eastAsia="en-US"/>
        </w:rPr>
        <w:t>2</w:t>
      </w:r>
      <w:proofErr w:type="spellEnd"/>
      <w:r>
        <w:rPr>
          <w:lang w:eastAsia="en-US"/>
        </w:rPr>
        <w:t xml:space="preserve">: Number of </w:t>
      </w:r>
      <w:proofErr w:type="spellStart"/>
      <w:r>
        <w:rPr>
          <w:lang w:eastAsia="en-US"/>
        </w:rPr>
        <w:t>CGM</w:t>
      </w:r>
      <w:proofErr w:type="spellEnd"/>
      <w:r>
        <w:rPr>
          <w:lang w:eastAsia="en-US"/>
        </w:rPr>
        <w:t xml:space="preserve"> metrics across all studies</w:t>
      </w:r>
    </w:p>
    <w:tbl>
      <w:tblPr>
        <w:tblW w:w="9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852"/>
        <w:gridCol w:w="1984"/>
        <w:gridCol w:w="2268"/>
        <w:gridCol w:w="2182"/>
      </w:tblGrid>
      <w:tr w:rsidR="00E00E23" w:rsidRPr="00E00E23" w14:paraId="175B412D" w14:textId="77777777" w:rsidTr="00C14F4B">
        <w:trPr>
          <w:trHeight w:val="315"/>
        </w:trPr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DE496" w14:textId="77777777" w:rsidR="00E00E23" w:rsidRDefault="00FE5B5F" w:rsidP="00E00E23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2220EF20" w14:textId="77777777" w:rsidR="00FE5B5F" w:rsidRDefault="00FE5B5F" w:rsidP="00E00E23">
            <w:pPr>
              <w:rPr>
                <w:b/>
                <w:bCs/>
              </w:rPr>
            </w:pPr>
          </w:p>
          <w:p w14:paraId="2F7649AD" w14:textId="7FBCB2CA" w:rsidR="00FE5B5F" w:rsidRPr="00E00E23" w:rsidRDefault="00FE5B5F" w:rsidP="00E00E2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GM</w:t>
            </w:r>
            <w:proofErr w:type="spellEnd"/>
            <w:r>
              <w:rPr>
                <w:b/>
                <w:bCs/>
              </w:rPr>
              <w:t xml:space="preserve"> metrics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54D7C" w14:textId="1D5061E0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N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42E2D" w14:textId="77777777" w:rsidR="003A5F36" w:rsidRDefault="003A5F36" w:rsidP="003A5F36">
            <w:pPr>
              <w:rPr>
                <w:b/>
                <w:bCs/>
              </w:rPr>
            </w:pPr>
            <w:r>
              <w:rPr>
                <w:b/>
                <w:bCs/>
              </w:rPr>
              <w:t>Association detected (</w:t>
            </w:r>
            <w:r w:rsidRPr="009F5FE2">
              <w:rPr>
                <w:b/>
                <w:bCs/>
              </w:rPr>
              <w:t>p&lt;0.05</w:t>
            </w:r>
            <w:r>
              <w:rPr>
                <w:b/>
                <w:bCs/>
              </w:rPr>
              <w:t>),</w:t>
            </w:r>
          </w:p>
          <w:p w14:paraId="48AA7BE4" w14:textId="68C39764" w:rsidR="00E00E23" w:rsidRPr="00E00E23" w:rsidRDefault="003A5F36" w:rsidP="00E00E23">
            <w:pPr>
              <w:rPr>
                <w:b/>
                <w:bCs/>
              </w:rPr>
            </w:pPr>
            <w:r>
              <w:rPr>
                <w:b/>
                <w:bCs/>
              </w:rPr>
              <w:t>n(%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CD106" w14:textId="77777777" w:rsidR="003A5F36" w:rsidRDefault="003A5F36" w:rsidP="003A5F36">
            <w:pPr>
              <w:rPr>
                <w:b/>
                <w:bCs/>
              </w:rPr>
            </w:pPr>
            <w:r>
              <w:rPr>
                <w:b/>
                <w:bCs/>
              </w:rPr>
              <w:t>Association not detected (</w:t>
            </w:r>
            <w:r w:rsidRPr="009F5FE2">
              <w:rPr>
                <w:b/>
                <w:bCs/>
              </w:rPr>
              <w:t>p&gt;0.05</w:t>
            </w:r>
            <w:r>
              <w:rPr>
                <w:b/>
                <w:bCs/>
              </w:rPr>
              <w:t>),</w:t>
            </w:r>
          </w:p>
          <w:p w14:paraId="4F5FBE9B" w14:textId="5FAC873B" w:rsidR="00E00E23" w:rsidRPr="00E00E23" w:rsidRDefault="003A5F36" w:rsidP="003A5F36">
            <w:pPr>
              <w:rPr>
                <w:b/>
                <w:bCs/>
              </w:rPr>
            </w:pPr>
            <w:r>
              <w:rPr>
                <w:b/>
                <w:bCs/>
              </w:rPr>
              <w:t>n(%)</w:t>
            </w:r>
          </w:p>
        </w:tc>
        <w:tc>
          <w:tcPr>
            <w:tcW w:w="21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025EA" w14:textId="2AF7F91C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n, multiple outcomes &amp; diverging findings</w:t>
            </w:r>
          </w:p>
        </w:tc>
      </w:tr>
      <w:tr w:rsidR="00E00E23" w:rsidRPr="00E00E23" w14:paraId="2943F966" w14:textId="77777777" w:rsidTr="00C14F4B">
        <w:trPr>
          <w:trHeight w:val="315"/>
        </w:trPr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0138C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TIR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A9E2E" w14:textId="7D9A1D33" w:rsidR="00E00E23" w:rsidRPr="00E00E23" w:rsidRDefault="00E00E23" w:rsidP="00E00E23">
            <w:r w:rsidRPr="00E00E23">
              <w:t>2</w:t>
            </w:r>
            <w:r w:rsidR="00616A6B">
              <w:t>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306A7" w14:textId="17A8E686" w:rsidR="00E00E23" w:rsidRPr="00E00E23" w:rsidRDefault="00616A6B" w:rsidP="00E00E23">
            <w:r>
              <w:t>7</w:t>
            </w:r>
            <w:r w:rsidR="00E00E23">
              <w:t xml:space="preserve"> (3</w:t>
            </w:r>
            <w:r>
              <w:t>0</w:t>
            </w:r>
            <w:r w:rsidR="00E00E23">
              <w:t>%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31A7E" w14:textId="039D8297" w:rsidR="00E00E23" w:rsidRPr="00E00E23" w:rsidRDefault="00616A6B" w:rsidP="00E00E23">
            <w:r>
              <w:t>8</w:t>
            </w:r>
            <w:r w:rsidR="00E00E23">
              <w:t xml:space="preserve"> (3</w:t>
            </w:r>
            <w:r>
              <w:t>5</w:t>
            </w:r>
            <w:r w:rsidR="00E00E23">
              <w:t>%)</w:t>
            </w:r>
          </w:p>
        </w:tc>
        <w:tc>
          <w:tcPr>
            <w:tcW w:w="21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C4E47" w14:textId="142865AD" w:rsidR="00E00E23" w:rsidRPr="00E00E23" w:rsidRDefault="00616A6B" w:rsidP="00E00E23">
            <w:r>
              <w:t xml:space="preserve">8 </w:t>
            </w:r>
            <w:r w:rsidR="00E00E23">
              <w:t>(</w:t>
            </w:r>
            <w:r>
              <w:t>35</w:t>
            </w:r>
            <w:r w:rsidR="00E00E23">
              <w:t>%)</w:t>
            </w:r>
          </w:p>
        </w:tc>
      </w:tr>
      <w:tr w:rsidR="00E00E23" w:rsidRPr="00E00E23" w14:paraId="62174DB5" w14:textId="77777777" w:rsidTr="00C14F4B">
        <w:trPr>
          <w:trHeight w:val="315"/>
        </w:trPr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37E6B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MAGE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5A9D5" w14:textId="082B4A8D" w:rsidR="00E00E23" w:rsidRPr="00E00E23" w:rsidRDefault="00E00E23" w:rsidP="00E00E23">
            <w:r w:rsidRPr="00E00E23">
              <w:t>2</w:t>
            </w:r>
            <w:r w:rsidR="00616A6B">
              <w:t>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13DDA" w14:textId="38100799" w:rsidR="00E00E23" w:rsidRPr="00E00E23" w:rsidRDefault="00E00E23" w:rsidP="00E00E23">
            <w:r w:rsidRPr="00E00E23">
              <w:t>1</w:t>
            </w:r>
            <w:r w:rsidR="00616A6B">
              <w:t>4</w:t>
            </w:r>
            <w:r>
              <w:t xml:space="preserve"> (6</w:t>
            </w:r>
            <w:r w:rsidR="00616A6B">
              <w:t>4</w:t>
            </w:r>
            <w:r>
              <w:t>%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E9636" w14:textId="50AABFF8" w:rsidR="00E00E23" w:rsidRPr="00E00E23" w:rsidRDefault="00E00E23" w:rsidP="00E00E23">
            <w:r w:rsidRPr="00E00E23">
              <w:t>6</w:t>
            </w:r>
            <w:r>
              <w:t xml:space="preserve"> (2</w:t>
            </w:r>
            <w:r w:rsidR="00616A6B">
              <w:t>7</w:t>
            </w:r>
            <w:r>
              <w:t>%)</w:t>
            </w:r>
          </w:p>
        </w:tc>
        <w:tc>
          <w:tcPr>
            <w:tcW w:w="21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54A11" w14:textId="1204ABDD" w:rsidR="00E00E23" w:rsidRPr="00E00E23" w:rsidRDefault="00E00E23" w:rsidP="00E00E23">
            <w:r w:rsidRPr="00E00E23">
              <w:t>2</w:t>
            </w:r>
            <w:r>
              <w:t xml:space="preserve"> (9%)</w:t>
            </w:r>
          </w:p>
        </w:tc>
      </w:tr>
      <w:tr w:rsidR="00E00E23" w:rsidRPr="00E00E23" w14:paraId="4EDC3C52" w14:textId="77777777" w:rsidTr="00C14F4B">
        <w:trPr>
          <w:trHeight w:val="315"/>
        </w:trPr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D094C" w14:textId="77777777" w:rsidR="00E00E23" w:rsidRPr="00E00E23" w:rsidRDefault="00E00E23" w:rsidP="00E00E23">
            <w:pPr>
              <w:rPr>
                <w:b/>
                <w:bCs/>
              </w:rPr>
            </w:pPr>
            <w:proofErr w:type="spellStart"/>
            <w:r w:rsidRPr="00E00E23">
              <w:rPr>
                <w:b/>
                <w:bCs/>
              </w:rPr>
              <w:t>MBG</w:t>
            </w:r>
            <w:proofErr w:type="spellEnd"/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A7BB5" w14:textId="0F8BF998" w:rsidR="00E00E23" w:rsidRPr="00E00E23" w:rsidRDefault="00E00E23" w:rsidP="00E00E23">
            <w:r w:rsidRPr="00E00E23">
              <w:t>2</w:t>
            </w:r>
            <w:r w:rsidR="00616A6B"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89316" w14:textId="5A58400B" w:rsidR="00E00E23" w:rsidRPr="00E00E23" w:rsidRDefault="00E00E23" w:rsidP="00E00E23">
            <w:r w:rsidRPr="00E00E23">
              <w:t>9</w:t>
            </w:r>
            <w:r>
              <w:t xml:space="preserve"> (4</w:t>
            </w:r>
            <w:r w:rsidR="00616A6B">
              <w:t>3</w:t>
            </w:r>
            <w:r>
              <w:t>%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FA601" w14:textId="1D21B2BE" w:rsidR="00E00E23" w:rsidRPr="00E00E23" w:rsidRDefault="00E00E23" w:rsidP="00E00E23">
            <w:r w:rsidRPr="00E00E23">
              <w:t>1</w:t>
            </w:r>
            <w:r w:rsidR="00616A6B">
              <w:t>1</w:t>
            </w:r>
            <w:r>
              <w:t xml:space="preserve"> (5</w:t>
            </w:r>
            <w:r w:rsidR="00616A6B">
              <w:t>2</w:t>
            </w:r>
            <w:r>
              <w:t>%)</w:t>
            </w:r>
          </w:p>
        </w:tc>
        <w:tc>
          <w:tcPr>
            <w:tcW w:w="21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06DAC" w14:textId="17C85161" w:rsidR="00E00E23" w:rsidRPr="00E00E23" w:rsidRDefault="00E00E23" w:rsidP="00E00E23">
            <w:r w:rsidRPr="00E00E23">
              <w:t>1</w:t>
            </w:r>
            <w:r>
              <w:t xml:space="preserve"> (5%)</w:t>
            </w:r>
          </w:p>
        </w:tc>
      </w:tr>
      <w:tr w:rsidR="00E00E23" w:rsidRPr="00E00E23" w14:paraId="66D7D19F" w14:textId="77777777" w:rsidTr="00C14F4B">
        <w:trPr>
          <w:trHeight w:val="315"/>
        </w:trPr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2F1A6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SD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D61AA" w14:textId="377D9A7C" w:rsidR="00E00E23" w:rsidRPr="00E00E23" w:rsidRDefault="00616A6B" w:rsidP="00E00E23">
            <w:r>
              <w:t>1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8BA69" w14:textId="1F258735" w:rsidR="00E00E23" w:rsidRPr="00E00E23" w:rsidRDefault="00616A6B" w:rsidP="00E00E23">
            <w:r>
              <w:t>5</w:t>
            </w:r>
            <w:r w:rsidR="00E00E23">
              <w:t xml:space="preserve"> (2</w:t>
            </w:r>
            <w:r>
              <w:t>6</w:t>
            </w:r>
            <w:r w:rsidR="00E00E23">
              <w:t>%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4072A" w14:textId="78894550" w:rsidR="00E00E23" w:rsidRPr="00E00E23" w:rsidRDefault="00E00E23" w:rsidP="00E00E23">
            <w:r w:rsidRPr="00E00E23">
              <w:t>1</w:t>
            </w:r>
            <w:r w:rsidR="00616A6B">
              <w:t>3</w:t>
            </w:r>
            <w:r>
              <w:t xml:space="preserve"> (6</w:t>
            </w:r>
            <w:r w:rsidR="00616A6B">
              <w:t>8</w:t>
            </w:r>
            <w:r>
              <w:t>%)</w:t>
            </w:r>
          </w:p>
        </w:tc>
        <w:tc>
          <w:tcPr>
            <w:tcW w:w="21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3B8DD" w14:textId="0031F4C7" w:rsidR="00E00E23" w:rsidRPr="00E00E23" w:rsidRDefault="00E00E23" w:rsidP="00E00E23">
            <w:r w:rsidRPr="00E00E23">
              <w:t>1</w:t>
            </w:r>
            <w:r>
              <w:t xml:space="preserve"> (5%)</w:t>
            </w:r>
          </w:p>
        </w:tc>
      </w:tr>
      <w:tr w:rsidR="00E00E23" w:rsidRPr="00E00E23" w14:paraId="249B11A0" w14:textId="77777777" w:rsidTr="00C14F4B">
        <w:trPr>
          <w:trHeight w:val="315"/>
        </w:trPr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1AAB7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CV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EDBCF" w14:textId="77777777" w:rsidR="00E00E23" w:rsidRPr="00E00E23" w:rsidRDefault="00E00E23" w:rsidP="00E00E23">
            <w:r w:rsidRPr="00E00E23">
              <w:t>1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39048" w14:textId="2E2BB949" w:rsidR="00E00E23" w:rsidRPr="00E00E23" w:rsidRDefault="00E00E23" w:rsidP="00E00E23">
            <w:r w:rsidRPr="00E00E23">
              <w:t>4</w:t>
            </w:r>
            <w:r>
              <w:t xml:space="preserve"> (21%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2F7BF" w14:textId="2C24FBEC" w:rsidR="00E00E23" w:rsidRPr="00E00E23" w:rsidRDefault="00E00E23" w:rsidP="00E00E23">
            <w:r w:rsidRPr="00E00E23">
              <w:t>12</w:t>
            </w:r>
            <w:r>
              <w:t xml:space="preserve"> (63%)</w:t>
            </w:r>
          </w:p>
        </w:tc>
        <w:tc>
          <w:tcPr>
            <w:tcW w:w="21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708D7" w14:textId="504E4AE2" w:rsidR="00E00E23" w:rsidRPr="00E00E23" w:rsidRDefault="00E00E23" w:rsidP="00E00E23">
            <w:r w:rsidRPr="00E00E23">
              <w:t>3</w:t>
            </w:r>
            <w:r>
              <w:t xml:space="preserve"> (16%)</w:t>
            </w:r>
          </w:p>
        </w:tc>
      </w:tr>
      <w:tr w:rsidR="00E00E23" w:rsidRPr="00E00E23" w14:paraId="4DAD91F7" w14:textId="77777777" w:rsidTr="00C14F4B">
        <w:trPr>
          <w:trHeight w:val="315"/>
        </w:trPr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FE1B7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TBR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32B55" w14:textId="77777777" w:rsidR="00E00E23" w:rsidRPr="00E00E23" w:rsidRDefault="00E00E23" w:rsidP="00E00E23">
            <w:r w:rsidRPr="00E00E23">
              <w:t>1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22D7B" w14:textId="78BF105C" w:rsidR="00E00E23" w:rsidRPr="00E00E23" w:rsidRDefault="00E00E23" w:rsidP="00E00E23">
            <w:r w:rsidRPr="00E00E23">
              <w:t>2</w:t>
            </w:r>
            <w:r>
              <w:t xml:space="preserve"> (13%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773BD" w14:textId="14BCF16B" w:rsidR="00E00E23" w:rsidRPr="00E00E23" w:rsidRDefault="00E00E23" w:rsidP="00E00E23">
            <w:r w:rsidRPr="00E00E23">
              <w:t>12</w:t>
            </w:r>
            <w:r>
              <w:t xml:space="preserve"> (75%)</w:t>
            </w:r>
          </w:p>
        </w:tc>
        <w:tc>
          <w:tcPr>
            <w:tcW w:w="21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0125F" w14:textId="02EDCD7F" w:rsidR="00E00E23" w:rsidRPr="00E00E23" w:rsidRDefault="00E00E23" w:rsidP="00E00E23">
            <w:r w:rsidRPr="00E00E23">
              <w:t>2</w:t>
            </w:r>
            <w:r>
              <w:t xml:space="preserve"> </w:t>
            </w:r>
            <w:r w:rsidR="00616A6B">
              <w:t>(</w:t>
            </w:r>
            <w:r>
              <w:t>13%</w:t>
            </w:r>
            <w:r w:rsidR="00616A6B">
              <w:t>)</w:t>
            </w:r>
          </w:p>
        </w:tc>
      </w:tr>
      <w:tr w:rsidR="00E00E23" w:rsidRPr="00E00E23" w14:paraId="0B42B362" w14:textId="77777777" w:rsidTr="00C14F4B">
        <w:trPr>
          <w:trHeight w:val="315"/>
        </w:trPr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58733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TAR</w:t>
            </w:r>
          </w:p>
        </w:tc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07A88" w14:textId="4F131A9B" w:rsidR="00E00E23" w:rsidRPr="00E00E23" w:rsidRDefault="00E00E23" w:rsidP="00E00E23">
            <w:r w:rsidRPr="00E00E23">
              <w:t>1</w:t>
            </w:r>
            <w:r w:rsidR="00616A6B">
              <w:t>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9866D" w14:textId="14EE6BB1" w:rsidR="00E00E23" w:rsidRPr="00E00E23" w:rsidRDefault="00E00E23" w:rsidP="00E00E23">
            <w:r w:rsidRPr="00E00E23">
              <w:t>2</w:t>
            </w:r>
            <w:r>
              <w:t xml:space="preserve"> (13%)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6E755" w14:textId="1CA4E5F7" w:rsidR="00E00E23" w:rsidRPr="00E00E23" w:rsidRDefault="00E00E23" w:rsidP="00E00E23">
            <w:r w:rsidRPr="00E00E23">
              <w:t>1</w:t>
            </w:r>
            <w:r w:rsidR="00616A6B">
              <w:t>0</w:t>
            </w:r>
            <w:r>
              <w:t xml:space="preserve"> (6</w:t>
            </w:r>
            <w:r w:rsidR="00616A6B">
              <w:t>7</w:t>
            </w:r>
            <w:r>
              <w:t>%)</w:t>
            </w:r>
          </w:p>
        </w:tc>
        <w:tc>
          <w:tcPr>
            <w:tcW w:w="21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5524A" w14:textId="77F13ECD" w:rsidR="00E00E23" w:rsidRPr="00E00E23" w:rsidRDefault="00E00E23" w:rsidP="00E00E23">
            <w:r w:rsidRPr="00E00E23">
              <w:t>3</w:t>
            </w:r>
            <w:r>
              <w:t xml:space="preserve"> </w:t>
            </w:r>
            <w:r w:rsidR="00616A6B">
              <w:t>(30</w:t>
            </w:r>
            <w:r>
              <w:t>%</w:t>
            </w:r>
            <w:r w:rsidR="00616A6B">
              <w:t>)</w:t>
            </w:r>
          </w:p>
        </w:tc>
      </w:tr>
    </w:tbl>
    <w:p w14:paraId="37C56AB7" w14:textId="77777777" w:rsidR="00C14F4B" w:rsidRDefault="00C14F4B">
      <w:pPr>
        <w:rPr>
          <w:lang w:eastAsia="en-US"/>
        </w:rPr>
      </w:pPr>
    </w:p>
    <w:p w14:paraId="6D0F0E8A" w14:textId="7161A8AA" w:rsidR="00E00E23" w:rsidRDefault="00C14F4B">
      <w:pPr>
        <w:rPr>
          <w:lang w:eastAsia="en-US"/>
        </w:rPr>
      </w:pPr>
      <w:r>
        <w:rPr>
          <w:lang w:eastAsia="en-US"/>
        </w:rPr>
        <w:t xml:space="preserve">Table </w:t>
      </w:r>
      <w:proofErr w:type="spellStart"/>
      <w:r>
        <w:rPr>
          <w:lang w:eastAsia="en-US"/>
        </w:rPr>
        <w:t>S</w:t>
      </w:r>
      <w:r w:rsidR="00A53E21">
        <w:rPr>
          <w:lang w:eastAsia="en-US"/>
        </w:rPr>
        <w:t>3</w:t>
      </w:r>
      <w:proofErr w:type="spellEnd"/>
      <w:r>
        <w:rPr>
          <w:lang w:eastAsia="en-US"/>
        </w:rPr>
        <w:t xml:space="preserve">: Number of </w:t>
      </w:r>
      <w:proofErr w:type="spellStart"/>
      <w:r>
        <w:rPr>
          <w:lang w:eastAsia="en-US"/>
        </w:rPr>
        <w:t>CGM</w:t>
      </w:r>
      <w:proofErr w:type="spellEnd"/>
      <w:r>
        <w:rPr>
          <w:lang w:eastAsia="en-US"/>
        </w:rPr>
        <w:t xml:space="preserve"> metrics across studies only including </w:t>
      </w:r>
      <w:proofErr w:type="spellStart"/>
      <w:r>
        <w:rPr>
          <w:lang w:eastAsia="en-US"/>
        </w:rPr>
        <w:t>T1D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1"/>
        <w:gridCol w:w="771"/>
        <w:gridCol w:w="2033"/>
        <w:gridCol w:w="2312"/>
        <w:gridCol w:w="2033"/>
      </w:tblGrid>
      <w:tr w:rsidR="00E00E23" w:rsidRPr="00CF0E10" w14:paraId="1F03CB81" w14:textId="77777777" w:rsidTr="00CF0E10">
        <w:trPr>
          <w:trHeight w:val="315"/>
        </w:trPr>
        <w:tc>
          <w:tcPr>
            <w:tcW w:w="10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DC12D" w14:textId="77777777" w:rsidR="00E00E23" w:rsidRDefault="00E00E23" w:rsidP="00E00E23">
            <w:pPr>
              <w:rPr>
                <w:b/>
                <w:bCs/>
              </w:rPr>
            </w:pPr>
            <w:proofErr w:type="spellStart"/>
            <w:r w:rsidRPr="00CF0E10">
              <w:rPr>
                <w:b/>
                <w:bCs/>
              </w:rPr>
              <w:t>T1D</w:t>
            </w:r>
            <w:proofErr w:type="spellEnd"/>
          </w:p>
          <w:p w14:paraId="2A08E87E" w14:textId="77777777" w:rsidR="00FE5B5F" w:rsidRDefault="00FE5B5F" w:rsidP="00E00E23">
            <w:pPr>
              <w:rPr>
                <w:b/>
                <w:bCs/>
              </w:rPr>
            </w:pPr>
          </w:p>
          <w:p w14:paraId="66D53961" w14:textId="32CBEF3C" w:rsidR="00FE5B5F" w:rsidRPr="00CF0E10" w:rsidRDefault="00FE5B5F" w:rsidP="00E00E2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GM</w:t>
            </w:r>
            <w:proofErr w:type="spellEnd"/>
            <w:r>
              <w:rPr>
                <w:b/>
                <w:bCs/>
              </w:rPr>
              <w:t xml:space="preserve"> metrics</w:t>
            </w:r>
          </w:p>
        </w:tc>
        <w:tc>
          <w:tcPr>
            <w:tcW w:w="4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730BB" w14:textId="77777777" w:rsidR="00E00E23" w:rsidRPr="00CF0E10" w:rsidRDefault="00E00E23" w:rsidP="00E00E23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N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40508" w14:textId="77777777" w:rsidR="003A5F36" w:rsidRDefault="003A5F36" w:rsidP="003A5F36">
            <w:pPr>
              <w:rPr>
                <w:b/>
                <w:bCs/>
              </w:rPr>
            </w:pPr>
            <w:r>
              <w:rPr>
                <w:b/>
                <w:bCs/>
              </w:rPr>
              <w:t>Association detected (</w:t>
            </w:r>
            <w:r w:rsidRPr="009F5FE2">
              <w:rPr>
                <w:b/>
                <w:bCs/>
              </w:rPr>
              <w:t>p&lt;0.05</w:t>
            </w:r>
            <w:r>
              <w:rPr>
                <w:b/>
                <w:bCs/>
              </w:rPr>
              <w:t>),</w:t>
            </w:r>
          </w:p>
          <w:p w14:paraId="37E53E64" w14:textId="5AF1C671" w:rsidR="00E00E23" w:rsidRPr="00CF0E10" w:rsidRDefault="003A5F36" w:rsidP="003A5F36">
            <w:r>
              <w:rPr>
                <w:b/>
                <w:bCs/>
              </w:rPr>
              <w:t>n(%)</w:t>
            </w:r>
          </w:p>
        </w:tc>
        <w:tc>
          <w:tcPr>
            <w:tcW w:w="12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D0D3D" w14:textId="77777777" w:rsidR="003A5F36" w:rsidRDefault="003A5F36" w:rsidP="003A5F36">
            <w:pPr>
              <w:rPr>
                <w:b/>
                <w:bCs/>
              </w:rPr>
            </w:pPr>
            <w:r>
              <w:rPr>
                <w:b/>
                <w:bCs/>
              </w:rPr>
              <w:t>Association not detected (</w:t>
            </w:r>
            <w:r w:rsidRPr="009F5FE2">
              <w:rPr>
                <w:b/>
                <w:bCs/>
              </w:rPr>
              <w:t>p&gt;0.05</w:t>
            </w:r>
            <w:r>
              <w:rPr>
                <w:b/>
                <w:bCs/>
              </w:rPr>
              <w:t>),</w:t>
            </w:r>
          </w:p>
          <w:p w14:paraId="70974E9A" w14:textId="4A3197C1" w:rsidR="00E00E23" w:rsidRPr="00CF0E10" w:rsidRDefault="003A5F36" w:rsidP="003A5F36">
            <w:r>
              <w:rPr>
                <w:b/>
                <w:bCs/>
              </w:rPr>
              <w:t>n(%)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F66B3" w14:textId="08556882" w:rsidR="00E00E23" w:rsidRPr="00CF0E10" w:rsidRDefault="00E00E23" w:rsidP="00E00E23">
            <w:r w:rsidRPr="00E00E23">
              <w:rPr>
                <w:b/>
                <w:bCs/>
              </w:rPr>
              <w:t>n, multiple outcomes &amp; diverging findings</w:t>
            </w:r>
          </w:p>
        </w:tc>
      </w:tr>
      <w:tr w:rsidR="00E00E23" w:rsidRPr="00CF0E10" w14:paraId="3CBF8D1F" w14:textId="77777777" w:rsidTr="00CF0E10">
        <w:trPr>
          <w:trHeight w:val="315"/>
        </w:trPr>
        <w:tc>
          <w:tcPr>
            <w:tcW w:w="10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2CBAF" w14:textId="77777777" w:rsidR="00E00E23" w:rsidRPr="00CF0E10" w:rsidRDefault="00E00E23" w:rsidP="00E00E23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TIR</w:t>
            </w:r>
          </w:p>
        </w:tc>
        <w:tc>
          <w:tcPr>
            <w:tcW w:w="4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CDEC7" w14:textId="31B8613D" w:rsidR="00E00E23" w:rsidRPr="00CF0E10" w:rsidRDefault="00E00E23" w:rsidP="00E00E23">
            <w:r w:rsidRPr="00CF0E10">
              <w:t>11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B48D8" w14:textId="02F29221" w:rsidR="00E00E23" w:rsidRPr="00CF0E10" w:rsidRDefault="00E00E23" w:rsidP="00E00E23">
            <w:r w:rsidRPr="00CF0E10">
              <w:t>0</w:t>
            </w:r>
            <w:r>
              <w:t xml:space="preserve"> (0%)</w:t>
            </w:r>
          </w:p>
        </w:tc>
        <w:tc>
          <w:tcPr>
            <w:tcW w:w="12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6440F" w14:textId="49ECA78A" w:rsidR="00E00E23" w:rsidRPr="00CF0E10" w:rsidRDefault="00E00E23" w:rsidP="00E00E23">
            <w:r w:rsidRPr="00CF0E10">
              <w:t>8</w:t>
            </w:r>
            <w:r>
              <w:t xml:space="preserve"> (</w:t>
            </w:r>
            <w:r w:rsidR="00616A6B">
              <w:t>80</w:t>
            </w:r>
            <w:r>
              <w:t>%)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DD922" w14:textId="7AE22D72" w:rsidR="00E00E23" w:rsidRPr="00CF0E10" w:rsidRDefault="00616A6B" w:rsidP="00E00E23">
            <w:r>
              <w:t>2</w:t>
            </w:r>
            <w:r w:rsidR="00E00E23">
              <w:t xml:space="preserve"> (2</w:t>
            </w:r>
            <w:r>
              <w:t>0</w:t>
            </w:r>
            <w:r w:rsidR="00E00E23">
              <w:t>%)</w:t>
            </w:r>
          </w:p>
        </w:tc>
      </w:tr>
      <w:tr w:rsidR="00E00E23" w:rsidRPr="00CF0E10" w14:paraId="4F294BC8" w14:textId="77777777" w:rsidTr="00CF0E10">
        <w:trPr>
          <w:trHeight w:val="315"/>
        </w:trPr>
        <w:tc>
          <w:tcPr>
            <w:tcW w:w="10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5B8B4" w14:textId="77777777" w:rsidR="00E00E23" w:rsidRPr="00CF0E10" w:rsidRDefault="00E00E23" w:rsidP="00E00E23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MAGE</w:t>
            </w:r>
          </w:p>
        </w:tc>
        <w:tc>
          <w:tcPr>
            <w:tcW w:w="4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B998C" w14:textId="3A573487" w:rsidR="00E00E23" w:rsidRPr="00CF0E10" w:rsidRDefault="00E00E23" w:rsidP="00E00E23">
            <w:r w:rsidRPr="00CF0E10">
              <w:t>5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E66A0" w14:textId="06DE1B12" w:rsidR="00E00E23" w:rsidRPr="00CF0E10" w:rsidRDefault="00E00E23" w:rsidP="00E00E23">
            <w:r w:rsidRPr="00CF0E10">
              <w:t>2</w:t>
            </w:r>
            <w:r>
              <w:t xml:space="preserve"> (40%)</w:t>
            </w:r>
          </w:p>
        </w:tc>
        <w:tc>
          <w:tcPr>
            <w:tcW w:w="12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3EF00" w14:textId="5F5CC2D9" w:rsidR="00E00E23" w:rsidRPr="00CF0E10" w:rsidRDefault="00E00E23" w:rsidP="00E00E23">
            <w:r w:rsidRPr="00CF0E10">
              <w:t>3</w:t>
            </w:r>
            <w:r>
              <w:t xml:space="preserve"> (60%)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4BBE7" w14:textId="7D3EC538" w:rsidR="00E00E23" w:rsidRPr="00CF0E10" w:rsidRDefault="00E00E23" w:rsidP="00E00E23">
            <w:r w:rsidRPr="00CF0E10">
              <w:t>0</w:t>
            </w:r>
            <w:r>
              <w:t xml:space="preserve"> (0%)</w:t>
            </w:r>
          </w:p>
        </w:tc>
      </w:tr>
      <w:tr w:rsidR="00E00E23" w:rsidRPr="00CF0E10" w14:paraId="618A33AE" w14:textId="77777777" w:rsidTr="00CF0E10">
        <w:trPr>
          <w:trHeight w:val="315"/>
        </w:trPr>
        <w:tc>
          <w:tcPr>
            <w:tcW w:w="10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D20B4" w14:textId="77777777" w:rsidR="00E00E23" w:rsidRPr="00CF0E10" w:rsidRDefault="00E00E23" w:rsidP="00E00E23">
            <w:pPr>
              <w:rPr>
                <w:b/>
                <w:bCs/>
              </w:rPr>
            </w:pPr>
            <w:proofErr w:type="spellStart"/>
            <w:r w:rsidRPr="00CF0E10">
              <w:rPr>
                <w:b/>
                <w:bCs/>
              </w:rPr>
              <w:t>MBG</w:t>
            </w:r>
            <w:proofErr w:type="spellEnd"/>
          </w:p>
        </w:tc>
        <w:tc>
          <w:tcPr>
            <w:tcW w:w="4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C8C8E" w14:textId="77777777" w:rsidR="00E00E23" w:rsidRPr="00CF0E10" w:rsidRDefault="00E00E23" w:rsidP="00E00E23">
            <w:r w:rsidRPr="00CF0E10">
              <w:t>9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90477" w14:textId="0D4F8E3B" w:rsidR="00E00E23" w:rsidRPr="00CF0E10" w:rsidRDefault="00E00E23" w:rsidP="00E00E23">
            <w:r w:rsidRPr="00CF0E10">
              <w:t>3</w:t>
            </w:r>
            <w:r>
              <w:t xml:space="preserve"> (33%)</w:t>
            </w:r>
          </w:p>
        </w:tc>
        <w:tc>
          <w:tcPr>
            <w:tcW w:w="12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D4431" w14:textId="1AD3ADEC" w:rsidR="00E00E23" w:rsidRPr="00CF0E10" w:rsidRDefault="00E00E23" w:rsidP="00E00E23">
            <w:r w:rsidRPr="00CF0E10">
              <w:t>6</w:t>
            </w:r>
            <w:r>
              <w:t xml:space="preserve"> (67%)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DC20C" w14:textId="30F85A72" w:rsidR="00E00E23" w:rsidRPr="00CF0E10" w:rsidRDefault="00E00E23" w:rsidP="00E00E23">
            <w:r w:rsidRPr="00CF0E10">
              <w:t>0</w:t>
            </w:r>
            <w:r>
              <w:t xml:space="preserve"> (0%)</w:t>
            </w:r>
          </w:p>
        </w:tc>
      </w:tr>
      <w:tr w:rsidR="00E00E23" w:rsidRPr="00CF0E10" w14:paraId="7F702BF5" w14:textId="77777777" w:rsidTr="00CF0E10">
        <w:trPr>
          <w:trHeight w:val="315"/>
        </w:trPr>
        <w:tc>
          <w:tcPr>
            <w:tcW w:w="10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D800B" w14:textId="77777777" w:rsidR="00E00E23" w:rsidRPr="00CF0E10" w:rsidRDefault="00E00E23" w:rsidP="00E00E23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SD</w:t>
            </w:r>
          </w:p>
        </w:tc>
        <w:tc>
          <w:tcPr>
            <w:tcW w:w="4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5D3B3" w14:textId="77777777" w:rsidR="00E00E23" w:rsidRPr="00CF0E10" w:rsidRDefault="00E00E23" w:rsidP="00E00E23">
            <w:r w:rsidRPr="00CF0E10">
              <w:t>7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77296" w14:textId="61BE0B35" w:rsidR="00E00E23" w:rsidRPr="00CF0E10" w:rsidRDefault="00E00E23" w:rsidP="00E00E23">
            <w:r w:rsidRPr="00CF0E10">
              <w:t>1</w:t>
            </w:r>
            <w:r>
              <w:t xml:space="preserve"> (14%)</w:t>
            </w:r>
          </w:p>
        </w:tc>
        <w:tc>
          <w:tcPr>
            <w:tcW w:w="12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3C85E" w14:textId="12CEB346" w:rsidR="00E00E23" w:rsidRPr="00CF0E10" w:rsidRDefault="00E00E23" w:rsidP="00E00E23">
            <w:r w:rsidRPr="00CF0E10">
              <w:t>6</w:t>
            </w:r>
            <w:r>
              <w:t xml:space="preserve"> (86%)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AC338" w14:textId="56EFEE2B" w:rsidR="00E00E23" w:rsidRPr="00CF0E10" w:rsidRDefault="00E00E23" w:rsidP="00E00E23">
            <w:r w:rsidRPr="00CF0E10">
              <w:t>0</w:t>
            </w:r>
            <w:r>
              <w:t xml:space="preserve"> (0%)</w:t>
            </w:r>
          </w:p>
        </w:tc>
      </w:tr>
      <w:tr w:rsidR="00E00E23" w:rsidRPr="00CF0E10" w14:paraId="1C119311" w14:textId="77777777" w:rsidTr="00CF0E10">
        <w:trPr>
          <w:trHeight w:val="315"/>
        </w:trPr>
        <w:tc>
          <w:tcPr>
            <w:tcW w:w="10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35682" w14:textId="77777777" w:rsidR="00E00E23" w:rsidRPr="00CF0E10" w:rsidRDefault="00E00E23" w:rsidP="00E00E23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CV</w:t>
            </w:r>
          </w:p>
        </w:tc>
        <w:tc>
          <w:tcPr>
            <w:tcW w:w="4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A807C" w14:textId="77777777" w:rsidR="00E00E23" w:rsidRPr="00CF0E10" w:rsidRDefault="00E00E23" w:rsidP="00E00E23">
            <w:r w:rsidRPr="00CF0E10">
              <w:t>8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FE4EB" w14:textId="47ECD95B" w:rsidR="00E00E23" w:rsidRPr="00CF0E10" w:rsidRDefault="00E00E23" w:rsidP="00E00E23">
            <w:r w:rsidRPr="00CF0E10">
              <w:t>0</w:t>
            </w:r>
            <w:r>
              <w:t xml:space="preserve"> (0%)</w:t>
            </w:r>
          </w:p>
        </w:tc>
        <w:tc>
          <w:tcPr>
            <w:tcW w:w="12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DFD56" w14:textId="13DF7173" w:rsidR="00E00E23" w:rsidRPr="00CF0E10" w:rsidRDefault="00E00E23" w:rsidP="00E00E23">
            <w:r w:rsidRPr="00CF0E10">
              <w:t>8</w:t>
            </w:r>
            <w:r>
              <w:t xml:space="preserve"> (100%)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CB0A4" w14:textId="461E14BF" w:rsidR="00E00E23" w:rsidRPr="00CF0E10" w:rsidRDefault="00E00E23" w:rsidP="00E00E23">
            <w:r w:rsidRPr="00CF0E10">
              <w:t>0</w:t>
            </w:r>
            <w:r>
              <w:t xml:space="preserve"> (0%)</w:t>
            </w:r>
          </w:p>
        </w:tc>
      </w:tr>
      <w:tr w:rsidR="00E00E23" w:rsidRPr="00CF0E10" w14:paraId="5872C944" w14:textId="77777777" w:rsidTr="00CF0E10">
        <w:trPr>
          <w:trHeight w:val="315"/>
        </w:trPr>
        <w:tc>
          <w:tcPr>
            <w:tcW w:w="10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3C705" w14:textId="77777777" w:rsidR="00E00E23" w:rsidRPr="00CF0E10" w:rsidRDefault="00E00E23" w:rsidP="00E00E23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TBR</w:t>
            </w:r>
          </w:p>
        </w:tc>
        <w:tc>
          <w:tcPr>
            <w:tcW w:w="4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6EE78" w14:textId="77777777" w:rsidR="00E00E23" w:rsidRPr="00CF0E10" w:rsidRDefault="00E00E23" w:rsidP="00E00E23">
            <w:r w:rsidRPr="00CF0E10">
              <w:t>9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761C4" w14:textId="6803D21E" w:rsidR="00E00E23" w:rsidRPr="00CF0E10" w:rsidRDefault="00E00E23" w:rsidP="00E00E23">
            <w:r w:rsidRPr="00CF0E10">
              <w:t>1</w:t>
            </w:r>
            <w:r>
              <w:t xml:space="preserve"> (11%)</w:t>
            </w:r>
          </w:p>
        </w:tc>
        <w:tc>
          <w:tcPr>
            <w:tcW w:w="12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E4C74" w14:textId="56D1C3F2" w:rsidR="00E00E23" w:rsidRPr="00CF0E10" w:rsidRDefault="00E00E23" w:rsidP="00E00E23">
            <w:r w:rsidRPr="00CF0E10">
              <w:t>8</w:t>
            </w:r>
            <w:r>
              <w:t xml:space="preserve"> (89%)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7FD72" w14:textId="4DAC80B1" w:rsidR="00E00E23" w:rsidRPr="00CF0E10" w:rsidRDefault="00E00E23" w:rsidP="00E00E23">
            <w:r w:rsidRPr="00CF0E10">
              <w:t>0</w:t>
            </w:r>
            <w:r>
              <w:t xml:space="preserve"> (0%)</w:t>
            </w:r>
          </w:p>
        </w:tc>
      </w:tr>
      <w:tr w:rsidR="00E00E23" w:rsidRPr="00CF0E10" w14:paraId="1C50B793" w14:textId="77777777" w:rsidTr="00CF0E10">
        <w:trPr>
          <w:trHeight w:val="315"/>
        </w:trPr>
        <w:tc>
          <w:tcPr>
            <w:tcW w:w="10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02126" w14:textId="77777777" w:rsidR="00E00E23" w:rsidRPr="00CF0E10" w:rsidRDefault="00E00E23" w:rsidP="00E00E23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TAR</w:t>
            </w:r>
          </w:p>
        </w:tc>
        <w:tc>
          <w:tcPr>
            <w:tcW w:w="4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49AC8" w14:textId="77777777" w:rsidR="00E00E23" w:rsidRPr="00CF0E10" w:rsidRDefault="00E00E23" w:rsidP="00E00E23">
            <w:r w:rsidRPr="00CF0E10">
              <w:t>8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29450" w14:textId="152947EA" w:rsidR="00E00E23" w:rsidRPr="00CF0E10" w:rsidRDefault="00E00E23" w:rsidP="00E00E23">
            <w:r w:rsidRPr="00CF0E10">
              <w:t>1</w:t>
            </w:r>
            <w:r>
              <w:t xml:space="preserve"> (13%)</w:t>
            </w:r>
          </w:p>
        </w:tc>
        <w:tc>
          <w:tcPr>
            <w:tcW w:w="12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0C0F8" w14:textId="444C80AB" w:rsidR="00E00E23" w:rsidRPr="00CF0E10" w:rsidRDefault="00E00E23" w:rsidP="00E00E23">
            <w:r w:rsidRPr="00CF0E10">
              <w:t>7</w:t>
            </w:r>
            <w:r>
              <w:t xml:space="preserve"> (88%)</w:t>
            </w:r>
          </w:p>
        </w:tc>
        <w:tc>
          <w:tcPr>
            <w:tcW w:w="11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79FF9" w14:textId="29CF7CE3" w:rsidR="00E00E23" w:rsidRPr="00CF0E10" w:rsidRDefault="00E00E23" w:rsidP="00E00E23">
            <w:r w:rsidRPr="00CF0E10">
              <w:t>0</w:t>
            </w:r>
            <w:r>
              <w:t xml:space="preserve"> (0%)</w:t>
            </w:r>
          </w:p>
        </w:tc>
      </w:tr>
    </w:tbl>
    <w:p w14:paraId="4851C666" w14:textId="77777777" w:rsidR="00CF0E10" w:rsidRDefault="00CF0E10"/>
    <w:p w14:paraId="11B456B0" w14:textId="4A9073CC" w:rsidR="00C14F4B" w:rsidRDefault="00C14F4B">
      <w:pPr>
        <w:rPr>
          <w:lang w:eastAsia="en-US"/>
        </w:rPr>
      </w:pPr>
      <w:r>
        <w:rPr>
          <w:lang w:eastAsia="en-US"/>
        </w:rPr>
        <w:t xml:space="preserve">Table </w:t>
      </w:r>
      <w:proofErr w:type="spellStart"/>
      <w:r>
        <w:rPr>
          <w:lang w:eastAsia="en-US"/>
        </w:rPr>
        <w:t>S</w:t>
      </w:r>
      <w:r w:rsidR="00A53E21">
        <w:rPr>
          <w:lang w:eastAsia="en-US"/>
        </w:rPr>
        <w:t>4</w:t>
      </w:r>
      <w:proofErr w:type="spellEnd"/>
      <w:r>
        <w:rPr>
          <w:lang w:eastAsia="en-US"/>
        </w:rPr>
        <w:t xml:space="preserve">: Number of </w:t>
      </w:r>
      <w:proofErr w:type="spellStart"/>
      <w:r>
        <w:rPr>
          <w:lang w:eastAsia="en-US"/>
        </w:rPr>
        <w:t>CGM</w:t>
      </w:r>
      <w:proofErr w:type="spellEnd"/>
      <w:r>
        <w:rPr>
          <w:lang w:eastAsia="en-US"/>
        </w:rPr>
        <w:t xml:space="preserve"> metrics across studies only including </w:t>
      </w:r>
      <w:proofErr w:type="spellStart"/>
      <w:r>
        <w:rPr>
          <w:lang w:eastAsia="en-US"/>
        </w:rPr>
        <w:t>T2D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736"/>
        <w:gridCol w:w="2099"/>
        <w:gridCol w:w="2289"/>
        <w:gridCol w:w="2051"/>
      </w:tblGrid>
      <w:tr w:rsidR="00E00E23" w:rsidRPr="00CF0E10" w14:paraId="6DA37203" w14:textId="77777777" w:rsidTr="00CF0E10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0C9E1" w14:textId="77777777" w:rsidR="00E00E23" w:rsidRDefault="00E00E23" w:rsidP="00E00E23">
            <w:pPr>
              <w:rPr>
                <w:b/>
                <w:bCs/>
              </w:rPr>
            </w:pPr>
            <w:proofErr w:type="spellStart"/>
            <w:r w:rsidRPr="00CF0E10">
              <w:rPr>
                <w:b/>
                <w:bCs/>
              </w:rPr>
              <w:t>T2D</w:t>
            </w:r>
            <w:proofErr w:type="spellEnd"/>
          </w:p>
          <w:p w14:paraId="1D929882" w14:textId="77777777" w:rsidR="00FE5B5F" w:rsidRDefault="00FE5B5F" w:rsidP="00E00E23">
            <w:pPr>
              <w:rPr>
                <w:b/>
                <w:bCs/>
              </w:rPr>
            </w:pPr>
          </w:p>
          <w:p w14:paraId="013CC9DD" w14:textId="1BF182CE" w:rsidR="00FE5B5F" w:rsidRPr="00CF0E10" w:rsidRDefault="00FE5B5F" w:rsidP="00E00E23">
            <w:proofErr w:type="spellStart"/>
            <w:r>
              <w:rPr>
                <w:b/>
                <w:bCs/>
              </w:rPr>
              <w:t>CGM</w:t>
            </w:r>
            <w:proofErr w:type="spellEnd"/>
            <w:r>
              <w:rPr>
                <w:b/>
                <w:bCs/>
              </w:rPr>
              <w:t xml:space="preserve"> metrics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8CBF9" w14:textId="77777777" w:rsidR="00E00E23" w:rsidRPr="00CF0E10" w:rsidRDefault="00E00E23" w:rsidP="00E00E23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N</w:t>
            </w:r>
          </w:p>
        </w:tc>
        <w:tc>
          <w:tcPr>
            <w:tcW w:w="1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8124F" w14:textId="77777777" w:rsidR="003A5F36" w:rsidRDefault="003A5F36" w:rsidP="003A5F36">
            <w:pPr>
              <w:rPr>
                <w:b/>
                <w:bCs/>
              </w:rPr>
            </w:pPr>
            <w:r>
              <w:rPr>
                <w:b/>
                <w:bCs/>
              </w:rPr>
              <w:t>Association detected (</w:t>
            </w:r>
            <w:r w:rsidRPr="009F5FE2">
              <w:rPr>
                <w:b/>
                <w:bCs/>
              </w:rPr>
              <w:t>p&lt;0.05</w:t>
            </w:r>
            <w:r>
              <w:rPr>
                <w:b/>
                <w:bCs/>
              </w:rPr>
              <w:t>),</w:t>
            </w:r>
          </w:p>
          <w:p w14:paraId="1655DB23" w14:textId="4A93257C" w:rsidR="00E00E23" w:rsidRPr="00CF0E10" w:rsidRDefault="003A5F36" w:rsidP="003A5F36">
            <w:r>
              <w:rPr>
                <w:b/>
                <w:bCs/>
              </w:rPr>
              <w:t>n(%)</w:t>
            </w:r>
          </w:p>
        </w:tc>
        <w:tc>
          <w:tcPr>
            <w:tcW w:w="12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5BF78" w14:textId="77777777" w:rsidR="003A5F36" w:rsidRDefault="003A5F36" w:rsidP="003A5F36">
            <w:pPr>
              <w:rPr>
                <w:b/>
                <w:bCs/>
              </w:rPr>
            </w:pPr>
            <w:r>
              <w:rPr>
                <w:b/>
                <w:bCs/>
              </w:rPr>
              <w:t>Association not detected (</w:t>
            </w:r>
            <w:r w:rsidRPr="009F5FE2">
              <w:rPr>
                <w:b/>
                <w:bCs/>
              </w:rPr>
              <w:t>p&gt;0.05</w:t>
            </w:r>
            <w:r>
              <w:rPr>
                <w:b/>
                <w:bCs/>
              </w:rPr>
              <w:t>),</w:t>
            </w:r>
          </w:p>
          <w:p w14:paraId="76C49E39" w14:textId="15CF2A0D" w:rsidR="00E00E23" w:rsidRPr="00CF0E10" w:rsidRDefault="003A5F36" w:rsidP="003A5F36">
            <w:r>
              <w:rPr>
                <w:b/>
                <w:bCs/>
              </w:rPr>
              <w:t>n(%)</w:t>
            </w:r>
          </w:p>
        </w:tc>
        <w:tc>
          <w:tcPr>
            <w:tcW w:w="11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6E45B" w14:textId="4205179F" w:rsidR="00E00E23" w:rsidRPr="00CF0E10" w:rsidRDefault="00E00E23" w:rsidP="00E00E23">
            <w:r w:rsidRPr="00E00E23">
              <w:rPr>
                <w:b/>
                <w:bCs/>
              </w:rPr>
              <w:t>n, multiple outcomes &amp; diverging findings</w:t>
            </w:r>
          </w:p>
        </w:tc>
      </w:tr>
      <w:tr w:rsidR="00CF0E10" w:rsidRPr="00CF0E10" w14:paraId="32D9AD41" w14:textId="77777777" w:rsidTr="00CF0E10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9E024" w14:textId="77777777" w:rsidR="00CF0E10" w:rsidRPr="00CF0E10" w:rsidRDefault="00CF0E10" w:rsidP="00CF0E10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TIR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89314" w14:textId="77777777" w:rsidR="00CF0E10" w:rsidRPr="00CF0E10" w:rsidRDefault="00CF0E10" w:rsidP="00CF0E10">
            <w:r w:rsidRPr="00CF0E10">
              <w:t>11</w:t>
            </w:r>
          </w:p>
        </w:tc>
        <w:tc>
          <w:tcPr>
            <w:tcW w:w="1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F437A" w14:textId="257BD7E8" w:rsidR="00CF0E10" w:rsidRPr="00CF0E10" w:rsidRDefault="00616A6B" w:rsidP="00CF0E10">
            <w:r>
              <w:t>5</w:t>
            </w:r>
            <w:r w:rsidR="00CF0E10" w:rsidRPr="00CF0E10">
              <w:t xml:space="preserve"> (</w:t>
            </w:r>
            <w:r>
              <w:t>4</w:t>
            </w:r>
            <w:r w:rsidR="00CF0E10" w:rsidRPr="00CF0E10">
              <w:t xml:space="preserve">5%)  </w:t>
            </w:r>
          </w:p>
        </w:tc>
        <w:tc>
          <w:tcPr>
            <w:tcW w:w="12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C77A9" w14:textId="5A47031C" w:rsidR="00CF0E10" w:rsidRPr="00CF0E10" w:rsidRDefault="00616A6B" w:rsidP="00CF0E10">
            <w:r>
              <w:t>0</w:t>
            </w:r>
            <w:r w:rsidR="00CF0E10" w:rsidRPr="00CF0E10">
              <w:t xml:space="preserve"> (9%)</w:t>
            </w:r>
          </w:p>
        </w:tc>
        <w:tc>
          <w:tcPr>
            <w:tcW w:w="11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76E27" w14:textId="0F5B7AF1" w:rsidR="00CF0E10" w:rsidRPr="00CF0E10" w:rsidRDefault="00616A6B" w:rsidP="00CF0E10">
            <w:r>
              <w:t xml:space="preserve">6 </w:t>
            </w:r>
            <w:r w:rsidR="00CF0E10" w:rsidRPr="00CF0E10">
              <w:t>(</w:t>
            </w:r>
            <w:r>
              <w:t>55</w:t>
            </w:r>
            <w:r w:rsidR="00CF0E10" w:rsidRPr="00CF0E10">
              <w:t>%)</w:t>
            </w:r>
          </w:p>
        </w:tc>
      </w:tr>
      <w:tr w:rsidR="00CF0E10" w:rsidRPr="00CF0E10" w14:paraId="044C9B42" w14:textId="77777777" w:rsidTr="00CF0E10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85D58" w14:textId="77777777" w:rsidR="00CF0E10" w:rsidRPr="00CF0E10" w:rsidRDefault="00CF0E10" w:rsidP="00CF0E10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MAGE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1E4C9" w14:textId="76FB69C3" w:rsidR="00CF0E10" w:rsidRPr="00CF0E10" w:rsidRDefault="00CF0E10" w:rsidP="00CF0E10">
            <w:r w:rsidRPr="00CF0E10">
              <w:t>1</w:t>
            </w:r>
            <w:r w:rsidR="00616A6B">
              <w:t>4</w:t>
            </w:r>
          </w:p>
        </w:tc>
        <w:tc>
          <w:tcPr>
            <w:tcW w:w="1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301D5" w14:textId="54D4D655" w:rsidR="00CF0E10" w:rsidRPr="00CF0E10" w:rsidRDefault="00616A6B" w:rsidP="00CF0E10">
            <w:r>
              <w:t>10</w:t>
            </w:r>
            <w:r w:rsidR="00CF0E10" w:rsidRPr="00CF0E10">
              <w:t xml:space="preserve"> (7</w:t>
            </w:r>
            <w:r>
              <w:t>1</w:t>
            </w:r>
            <w:r w:rsidR="00CF0E10" w:rsidRPr="00CF0E10">
              <w:t>%)</w:t>
            </w:r>
          </w:p>
        </w:tc>
        <w:tc>
          <w:tcPr>
            <w:tcW w:w="12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A2A29" w14:textId="01F5E075" w:rsidR="00CF0E10" w:rsidRPr="00CF0E10" w:rsidRDefault="00616A6B" w:rsidP="00CF0E10">
            <w:r>
              <w:t>2</w:t>
            </w:r>
            <w:r w:rsidR="00CF0E10" w:rsidRPr="00CF0E10">
              <w:t xml:space="preserve"> (1</w:t>
            </w:r>
            <w:r>
              <w:t>4</w:t>
            </w:r>
            <w:r w:rsidR="00CF0E10" w:rsidRPr="00CF0E10">
              <w:t>%)</w:t>
            </w:r>
          </w:p>
        </w:tc>
        <w:tc>
          <w:tcPr>
            <w:tcW w:w="11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0424F" w14:textId="4AFB13F1" w:rsidR="00CF0E10" w:rsidRPr="00CF0E10" w:rsidRDefault="00CF0E10" w:rsidP="00CF0E10">
            <w:r w:rsidRPr="00CF0E10">
              <w:t>2 (1</w:t>
            </w:r>
            <w:r w:rsidR="00616A6B">
              <w:t>4</w:t>
            </w:r>
            <w:r w:rsidRPr="00CF0E10">
              <w:t>%)</w:t>
            </w:r>
          </w:p>
        </w:tc>
      </w:tr>
      <w:tr w:rsidR="00CF0E10" w:rsidRPr="00CF0E10" w14:paraId="5F08B036" w14:textId="77777777" w:rsidTr="00CF0E10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CDC31" w14:textId="77777777" w:rsidR="00CF0E10" w:rsidRPr="00CF0E10" w:rsidRDefault="00CF0E10" w:rsidP="00CF0E10">
            <w:pPr>
              <w:rPr>
                <w:b/>
                <w:bCs/>
              </w:rPr>
            </w:pPr>
            <w:proofErr w:type="spellStart"/>
            <w:r w:rsidRPr="00CF0E10">
              <w:rPr>
                <w:b/>
                <w:bCs/>
              </w:rPr>
              <w:t>MBG</w:t>
            </w:r>
            <w:proofErr w:type="spellEnd"/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7F387" w14:textId="6E5C885D" w:rsidR="00CF0E10" w:rsidRPr="00CF0E10" w:rsidRDefault="00616A6B" w:rsidP="00CF0E10">
            <w:r>
              <w:t>8</w:t>
            </w:r>
          </w:p>
        </w:tc>
        <w:tc>
          <w:tcPr>
            <w:tcW w:w="1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676EF" w14:textId="284BDD48" w:rsidR="00CF0E10" w:rsidRPr="00CF0E10" w:rsidRDefault="00616A6B" w:rsidP="00CF0E10">
            <w:r>
              <w:t>4</w:t>
            </w:r>
            <w:r w:rsidR="00CF0E10" w:rsidRPr="00CF0E10">
              <w:t xml:space="preserve"> (</w:t>
            </w:r>
            <w:r>
              <w:t>50</w:t>
            </w:r>
            <w:r w:rsidR="00CF0E10" w:rsidRPr="00CF0E10">
              <w:t>%)</w:t>
            </w:r>
          </w:p>
        </w:tc>
        <w:tc>
          <w:tcPr>
            <w:tcW w:w="12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D7016" w14:textId="12C71620" w:rsidR="00CF0E10" w:rsidRPr="00CF0E10" w:rsidRDefault="00616A6B" w:rsidP="00CF0E10">
            <w:r>
              <w:t>3</w:t>
            </w:r>
            <w:r w:rsidR="00CF0E10" w:rsidRPr="00CF0E10">
              <w:t xml:space="preserve"> (</w:t>
            </w:r>
            <w:r>
              <w:t>38</w:t>
            </w:r>
            <w:r w:rsidR="00CF0E10" w:rsidRPr="00CF0E10">
              <w:t>%)</w:t>
            </w:r>
          </w:p>
        </w:tc>
        <w:tc>
          <w:tcPr>
            <w:tcW w:w="11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1DDD9" w14:textId="7B48805E" w:rsidR="00CF0E10" w:rsidRPr="00CF0E10" w:rsidRDefault="00CF0E10" w:rsidP="00CF0E10">
            <w:r w:rsidRPr="00CF0E10">
              <w:t>1 (1</w:t>
            </w:r>
            <w:r w:rsidR="00616A6B">
              <w:t>3</w:t>
            </w:r>
            <w:r w:rsidRPr="00CF0E10">
              <w:t>%)</w:t>
            </w:r>
          </w:p>
        </w:tc>
      </w:tr>
      <w:tr w:rsidR="00CF0E10" w:rsidRPr="00CF0E10" w14:paraId="7ACD09DA" w14:textId="77777777" w:rsidTr="00CF0E10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CF469" w14:textId="77777777" w:rsidR="00CF0E10" w:rsidRPr="00CF0E10" w:rsidRDefault="00CF0E10" w:rsidP="00CF0E10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SD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95674" w14:textId="17919AB0" w:rsidR="00CF0E10" w:rsidRPr="00CF0E10" w:rsidRDefault="00616A6B" w:rsidP="00CF0E10">
            <w:r>
              <w:t>10</w:t>
            </w:r>
          </w:p>
        </w:tc>
        <w:tc>
          <w:tcPr>
            <w:tcW w:w="1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69927" w14:textId="390BC9A9" w:rsidR="00CF0E10" w:rsidRPr="00CF0E10" w:rsidRDefault="00616A6B" w:rsidP="00CF0E10">
            <w:r>
              <w:t>4</w:t>
            </w:r>
            <w:r w:rsidR="00CF0E10" w:rsidRPr="00CF0E10">
              <w:t xml:space="preserve"> (4</w:t>
            </w:r>
            <w:r>
              <w:t>0</w:t>
            </w:r>
            <w:r w:rsidR="00CF0E10" w:rsidRPr="00CF0E10">
              <w:t>%)</w:t>
            </w:r>
          </w:p>
        </w:tc>
        <w:tc>
          <w:tcPr>
            <w:tcW w:w="12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E2E0F" w14:textId="15FCC738" w:rsidR="00CF0E10" w:rsidRPr="00CF0E10" w:rsidRDefault="00616A6B" w:rsidP="00CF0E10">
            <w:r>
              <w:t>5</w:t>
            </w:r>
            <w:r w:rsidR="00CF0E10" w:rsidRPr="00CF0E10">
              <w:t xml:space="preserve"> (50%)</w:t>
            </w:r>
          </w:p>
        </w:tc>
        <w:tc>
          <w:tcPr>
            <w:tcW w:w="11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9B478" w14:textId="01D69BC6" w:rsidR="00CF0E10" w:rsidRPr="00CF0E10" w:rsidRDefault="00CF0E10" w:rsidP="00CF0E10">
            <w:r w:rsidRPr="00CF0E10">
              <w:t>1 (</w:t>
            </w:r>
            <w:r w:rsidR="00616A6B">
              <w:t>10</w:t>
            </w:r>
            <w:r w:rsidRPr="00CF0E10">
              <w:t>%)</w:t>
            </w:r>
          </w:p>
        </w:tc>
      </w:tr>
      <w:tr w:rsidR="00CF0E10" w:rsidRPr="00CF0E10" w14:paraId="599F5828" w14:textId="77777777" w:rsidTr="00CF0E10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FDB1F" w14:textId="77777777" w:rsidR="00CF0E10" w:rsidRPr="00CF0E10" w:rsidRDefault="00CF0E10" w:rsidP="00CF0E10">
            <w:pPr>
              <w:rPr>
                <w:b/>
                <w:bCs/>
              </w:rPr>
            </w:pPr>
            <w:r w:rsidRPr="00CF0E10">
              <w:rPr>
                <w:b/>
                <w:bCs/>
              </w:rPr>
              <w:t>CV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60675" w14:textId="0698E786" w:rsidR="00CF0E10" w:rsidRPr="00CF0E10" w:rsidRDefault="00616A6B" w:rsidP="00CF0E10">
            <w:r>
              <w:t>8</w:t>
            </w:r>
          </w:p>
        </w:tc>
        <w:tc>
          <w:tcPr>
            <w:tcW w:w="1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29A4E" w14:textId="140003DC" w:rsidR="00CF0E10" w:rsidRPr="00CF0E10" w:rsidRDefault="00616A6B" w:rsidP="00CF0E10">
            <w:r>
              <w:t>2</w:t>
            </w:r>
            <w:r w:rsidR="00CF0E10" w:rsidRPr="00CF0E10">
              <w:t xml:space="preserve"> (</w:t>
            </w:r>
            <w:r>
              <w:t>25</w:t>
            </w:r>
            <w:r w:rsidR="00CF0E10" w:rsidRPr="00CF0E10">
              <w:t>%)</w:t>
            </w:r>
          </w:p>
        </w:tc>
        <w:tc>
          <w:tcPr>
            <w:tcW w:w="12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6A072" w14:textId="2DA8D68C" w:rsidR="00CF0E10" w:rsidRPr="00CF0E10" w:rsidRDefault="00616A6B" w:rsidP="00CF0E10">
            <w:r>
              <w:t>3</w:t>
            </w:r>
            <w:r w:rsidR="00CF0E10" w:rsidRPr="00CF0E10">
              <w:t xml:space="preserve"> (3</w:t>
            </w:r>
            <w:r>
              <w:t>8</w:t>
            </w:r>
            <w:r w:rsidR="00CF0E10" w:rsidRPr="00CF0E10">
              <w:t>%)</w:t>
            </w:r>
          </w:p>
        </w:tc>
        <w:tc>
          <w:tcPr>
            <w:tcW w:w="11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5DD80" w14:textId="27D6FB8F" w:rsidR="00CF0E10" w:rsidRPr="00CF0E10" w:rsidRDefault="00CF0E10" w:rsidP="00CF0E10">
            <w:r w:rsidRPr="00CF0E10">
              <w:t>3 (3</w:t>
            </w:r>
            <w:r w:rsidR="00616A6B">
              <w:t>8</w:t>
            </w:r>
            <w:r w:rsidRPr="00CF0E10">
              <w:t>%)</w:t>
            </w:r>
          </w:p>
        </w:tc>
      </w:tr>
      <w:tr w:rsidR="00E00E23" w:rsidRPr="00CF0E10" w14:paraId="719265A3" w14:textId="77777777" w:rsidTr="00CF0E10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2911C9" w14:textId="7F5714C7" w:rsidR="00E00E23" w:rsidRPr="00E00E23" w:rsidRDefault="00E00E23" w:rsidP="00CF0E10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TBR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C1DFD" w14:textId="4FE8486A" w:rsidR="00E00E23" w:rsidRPr="00CF0E10" w:rsidRDefault="00E00E23" w:rsidP="00CF0E10">
            <w:r>
              <w:t>7</w:t>
            </w:r>
          </w:p>
        </w:tc>
        <w:tc>
          <w:tcPr>
            <w:tcW w:w="1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7682C" w14:textId="110167D4" w:rsidR="00E00E23" w:rsidRPr="00CF0E10" w:rsidRDefault="00E00E23" w:rsidP="00CF0E10">
            <w:r>
              <w:t>1 (14%)</w:t>
            </w:r>
          </w:p>
        </w:tc>
        <w:tc>
          <w:tcPr>
            <w:tcW w:w="12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44416" w14:textId="0AD53563" w:rsidR="00E00E23" w:rsidRPr="00CF0E10" w:rsidRDefault="00616A6B" w:rsidP="00CF0E10">
            <w:r>
              <w:t>4</w:t>
            </w:r>
            <w:r w:rsidR="00E00E23">
              <w:t xml:space="preserve"> (57%)</w:t>
            </w:r>
          </w:p>
        </w:tc>
        <w:tc>
          <w:tcPr>
            <w:tcW w:w="11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4F39B" w14:textId="7C2792B4" w:rsidR="00E00E23" w:rsidRPr="00CF0E10" w:rsidRDefault="00E00E23" w:rsidP="00CF0E10">
            <w:r>
              <w:t>2 (29%)</w:t>
            </w:r>
          </w:p>
        </w:tc>
      </w:tr>
      <w:tr w:rsidR="00E00E23" w:rsidRPr="00CF0E10" w14:paraId="6E4AEA42" w14:textId="77777777" w:rsidTr="00CF0E10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3E495" w14:textId="053EA90F" w:rsidR="00E00E23" w:rsidRPr="00E00E23" w:rsidRDefault="00E00E23" w:rsidP="00CF0E10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TAR</w:t>
            </w:r>
          </w:p>
        </w:tc>
        <w:tc>
          <w:tcPr>
            <w:tcW w:w="4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4F2C3" w14:textId="3BE526FB" w:rsidR="00E00E23" w:rsidRPr="00CF0E10" w:rsidRDefault="00616A6B" w:rsidP="00CF0E10">
            <w:r>
              <w:t>7</w:t>
            </w:r>
          </w:p>
        </w:tc>
        <w:tc>
          <w:tcPr>
            <w:tcW w:w="1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1D304" w14:textId="088FC2A6" w:rsidR="00E00E23" w:rsidRPr="00CF0E10" w:rsidRDefault="00E00E23" w:rsidP="00CF0E10">
            <w:r>
              <w:t>1 (1</w:t>
            </w:r>
            <w:r w:rsidR="00616A6B">
              <w:t>4</w:t>
            </w:r>
            <w:r>
              <w:t>%)</w:t>
            </w:r>
          </w:p>
        </w:tc>
        <w:tc>
          <w:tcPr>
            <w:tcW w:w="12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0938C9" w14:textId="6CEC1D34" w:rsidR="00E00E23" w:rsidRPr="00CF0E10" w:rsidRDefault="00616A6B" w:rsidP="00CF0E10">
            <w:r>
              <w:t>3</w:t>
            </w:r>
            <w:r w:rsidR="00E00E23">
              <w:t xml:space="preserve"> (</w:t>
            </w:r>
            <w:r>
              <w:t>43</w:t>
            </w:r>
            <w:r w:rsidR="00E00E23">
              <w:t>%)</w:t>
            </w:r>
          </w:p>
        </w:tc>
        <w:tc>
          <w:tcPr>
            <w:tcW w:w="11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46C49" w14:textId="015A8858" w:rsidR="00E00E23" w:rsidRPr="00CF0E10" w:rsidRDefault="00E00E23" w:rsidP="00CF0E10">
            <w:r>
              <w:t>3 (</w:t>
            </w:r>
            <w:r w:rsidR="00616A6B">
              <w:t>43</w:t>
            </w:r>
            <w:r>
              <w:t>%)</w:t>
            </w:r>
          </w:p>
        </w:tc>
      </w:tr>
    </w:tbl>
    <w:p w14:paraId="098F9F37" w14:textId="77777777" w:rsidR="00CF0E10" w:rsidRDefault="00CF0E10"/>
    <w:p w14:paraId="43433A61" w14:textId="77777777" w:rsidR="00C14F4B" w:rsidRDefault="00C14F4B"/>
    <w:p w14:paraId="3B273F42" w14:textId="77777777" w:rsidR="00C14F4B" w:rsidRDefault="00C14F4B"/>
    <w:p w14:paraId="3F1DE01B" w14:textId="22B744A2" w:rsidR="00C14F4B" w:rsidRDefault="00C14F4B">
      <w:pPr>
        <w:rPr>
          <w:lang w:eastAsia="en-US"/>
        </w:rPr>
      </w:pPr>
      <w:r>
        <w:rPr>
          <w:lang w:eastAsia="en-US"/>
        </w:rPr>
        <w:t xml:space="preserve">Table </w:t>
      </w:r>
      <w:proofErr w:type="spellStart"/>
      <w:r>
        <w:rPr>
          <w:lang w:eastAsia="en-US"/>
        </w:rPr>
        <w:t>S</w:t>
      </w:r>
      <w:r w:rsidR="00A53E21">
        <w:rPr>
          <w:lang w:eastAsia="en-US"/>
        </w:rPr>
        <w:t>5</w:t>
      </w:r>
      <w:proofErr w:type="spellEnd"/>
      <w:r>
        <w:rPr>
          <w:lang w:eastAsia="en-US"/>
        </w:rPr>
        <w:t>:</w:t>
      </w:r>
      <w:r w:rsidRPr="00C14F4B">
        <w:rPr>
          <w:lang w:eastAsia="en-US"/>
        </w:rPr>
        <w:t xml:space="preserve"> </w:t>
      </w:r>
      <w:r>
        <w:rPr>
          <w:lang w:eastAsia="en-US"/>
        </w:rPr>
        <w:t xml:space="preserve">Number of </w:t>
      </w:r>
      <w:proofErr w:type="spellStart"/>
      <w:r>
        <w:rPr>
          <w:lang w:eastAsia="en-US"/>
        </w:rPr>
        <w:t>CGM</w:t>
      </w:r>
      <w:proofErr w:type="spellEnd"/>
      <w:r>
        <w:rPr>
          <w:lang w:eastAsia="en-US"/>
        </w:rPr>
        <w:t xml:space="preserve"> metrics across studies including both </w:t>
      </w:r>
      <w:proofErr w:type="spellStart"/>
      <w:r>
        <w:rPr>
          <w:lang w:eastAsia="en-US"/>
        </w:rPr>
        <w:t>T1D</w:t>
      </w:r>
      <w:proofErr w:type="spellEnd"/>
      <w:r>
        <w:rPr>
          <w:lang w:eastAsia="en-US"/>
        </w:rPr>
        <w:t xml:space="preserve"> and </w:t>
      </w:r>
      <w:proofErr w:type="spellStart"/>
      <w:r>
        <w:rPr>
          <w:lang w:eastAsia="en-US"/>
        </w:rPr>
        <w:t>T2D</w:t>
      </w:r>
      <w:proofErr w:type="spellEnd"/>
      <w:r w:rsidR="00616A6B">
        <w:rPr>
          <w:lang w:eastAsia="en-US"/>
        </w:rPr>
        <w:t xml:space="preserve">, or </w:t>
      </w:r>
      <w:proofErr w:type="spellStart"/>
      <w:r w:rsidR="00616A6B">
        <w:rPr>
          <w:lang w:eastAsia="en-US"/>
        </w:rPr>
        <w:t>T2D</w:t>
      </w:r>
      <w:proofErr w:type="spellEnd"/>
      <w:r w:rsidR="00616A6B">
        <w:rPr>
          <w:lang w:eastAsia="en-US"/>
        </w:rPr>
        <w:t xml:space="preserve"> and prediabetes, or </w:t>
      </w:r>
      <w:proofErr w:type="spellStart"/>
      <w:r w:rsidR="00616A6B">
        <w:rPr>
          <w:lang w:eastAsia="en-US"/>
        </w:rPr>
        <w:t>T1D</w:t>
      </w:r>
      <w:proofErr w:type="spellEnd"/>
      <w:r w:rsidR="00616A6B">
        <w:rPr>
          <w:lang w:eastAsia="en-US"/>
        </w:rPr>
        <w:t xml:space="preserve">, </w:t>
      </w:r>
      <w:proofErr w:type="spellStart"/>
      <w:r w:rsidR="00616A6B">
        <w:rPr>
          <w:lang w:eastAsia="en-US"/>
        </w:rPr>
        <w:t>T2D</w:t>
      </w:r>
      <w:proofErr w:type="spellEnd"/>
      <w:r w:rsidR="00616A6B">
        <w:rPr>
          <w:lang w:eastAsia="en-US"/>
        </w:rPr>
        <w:t xml:space="preserve"> and prediabet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710"/>
        <w:gridCol w:w="2126"/>
        <w:gridCol w:w="2269"/>
        <w:gridCol w:w="2070"/>
      </w:tblGrid>
      <w:tr w:rsidR="00E00E23" w:rsidRPr="00E00E23" w14:paraId="7310C575" w14:textId="77777777" w:rsidTr="00E00E23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70F06" w14:textId="40C3F8EC" w:rsidR="00FE5B5F" w:rsidRDefault="00FE5B5F" w:rsidP="00E00E23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1D</w:t>
            </w:r>
            <w:proofErr w:type="spellEnd"/>
            <w:r w:rsidR="005D24ED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2D</w:t>
            </w:r>
            <w:proofErr w:type="spellEnd"/>
            <w:r w:rsidR="005D24ED">
              <w:rPr>
                <w:b/>
                <w:bCs/>
              </w:rPr>
              <w:t xml:space="preserve"> and prediabetes.</w:t>
            </w:r>
          </w:p>
          <w:p w14:paraId="1B73E86E" w14:textId="13683B90" w:rsidR="00FE5B5F" w:rsidRPr="00E00E23" w:rsidRDefault="00FE5B5F" w:rsidP="00E00E23">
            <w:proofErr w:type="spellStart"/>
            <w:r>
              <w:rPr>
                <w:b/>
                <w:bCs/>
              </w:rPr>
              <w:t>CGM</w:t>
            </w:r>
            <w:proofErr w:type="spellEnd"/>
            <w:r>
              <w:rPr>
                <w:b/>
                <w:bCs/>
              </w:rPr>
              <w:t xml:space="preserve"> metrics</w:t>
            </w:r>
          </w:p>
        </w:tc>
        <w:tc>
          <w:tcPr>
            <w:tcW w:w="3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8861F" w14:textId="07F8F75C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N</w:t>
            </w:r>
          </w:p>
        </w:tc>
        <w:tc>
          <w:tcPr>
            <w:tcW w:w="11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129F2" w14:textId="77777777" w:rsidR="003A5F36" w:rsidRDefault="003A5F36" w:rsidP="003A5F36">
            <w:pPr>
              <w:rPr>
                <w:b/>
                <w:bCs/>
              </w:rPr>
            </w:pPr>
            <w:r>
              <w:rPr>
                <w:b/>
                <w:bCs/>
              </w:rPr>
              <w:t>Association detected (</w:t>
            </w:r>
            <w:r w:rsidRPr="009F5FE2">
              <w:rPr>
                <w:b/>
                <w:bCs/>
              </w:rPr>
              <w:t>p&lt;0.05</w:t>
            </w:r>
            <w:r>
              <w:rPr>
                <w:b/>
                <w:bCs/>
              </w:rPr>
              <w:t>),</w:t>
            </w:r>
          </w:p>
          <w:p w14:paraId="042E3C04" w14:textId="69C32751" w:rsidR="00E00E23" w:rsidRPr="00E00E23" w:rsidRDefault="003A5F36" w:rsidP="003A5F36">
            <w:r>
              <w:rPr>
                <w:b/>
                <w:bCs/>
              </w:rPr>
              <w:t>n(%)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36406" w14:textId="77777777" w:rsidR="003A5F36" w:rsidRDefault="003A5F36" w:rsidP="003A5F36">
            <w:pPr>
              <w:rPr>
                <w:b/>
                <w:bCs/>
              </w:rPr>
            </w:pPr>
            <w:r>
              <w:rPr>
                <w:b/>
                <w:bCs/>
              </w:rPr>
              <w:t>Association not detected (</w:t>
            </w:r>
            <w:r w:rsidRPr="009F5FE2">
              <w:rPr>
                <w:b/>
                <w:bCs/>
              </w:rPr>
              <w:t>p&gt;0.05</w:t>
            </w:r>
            <w:r>
              <w:rPr>
                <w:b/>
                <w:bCs/>
              </w:rPr>
              <w:t>),</w:t>
            </w:r>
          </w:p>
          <w:p w14:paraId="7CC11661" w14:textId="6590E6D6" w:rsidR="00E00E23" w:rsidRPr="00E00E23" w:rsidRDefault="003A5F36" w:rsidP="003A5F36">
            <w:r>
              <w:rPr>
                <w:b/>
                <w:bCs/>
              </w:rPr>
              <w:t>n(%)</w:t>
            </w:r>
          </w:p>
        </w:tc>
        <w:tc>
          <w:tcPr>
            <w:tcW w:w="11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47888" w14:textId="2D0878CF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n, multiple outcomes &amp; diverging findings</w:t>
            </w:r>
          </w:p>
        </w:tc>
      </w:tr>
      <w:tr w:rsidR="00E00E23" w:rsidRPr="00E00E23" w14:paraId="10EE9CDB" w14:textId="77777777" w:rsidTr="00E00E23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4015A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TIR</w:t>
            </w:r>
          </w:p>
        </w:tc>
        <w:tc>
          <w:tcPr>
            <w:tcW w:w="3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4D075" w14:textId="77777777" w:rsidR="00E00E23" w:rsidRPr="00E00E23" w:rsidRDefault="00E00E23" w:rsidP="00E00E23">
            <w:r w:rsidRPr="00E00E23">
              <w:t>2</w:t>
            </w:r>
          </w:p>
        </w:tc>
        <w:tc>
          <w:tcPr>
            <w:tcW w:w="11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DEE85" w14:textId="77777777" w:rsidR="00E00E23" w:rsidRPr="00E00E23" w:rsidRDefault="00E00E23" w:rsidP="00E00E23">
            <w:r w:rsidRPr="00E00E23">
              <w:t>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4523E" w14:textId="77777777" w:rsidR="00E00E23" w:rsidRPr="00E00E23" w:rsidRDefault="00E00E23" w:rsidP="00E00E23">
            <w:r w:rsidRPr="00E00E23">
              <w:t>0</w:t>
            </w:r>
          </w:p>
        </w:tc>
        <w:tc>
          <w:tcPr>
            <w:tcW w:w="11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3B39E" w14:textId="77777777" w:rsidR="00E00E23" w:rsidRPr="00E00E23" w:rsidRDefault="00E00E23" w:rsidP="00E00E23">
            <w:r w:rsidRPr="00E00E23">
              <w:t>0</w:t>
            </w:r>
          </w:p>
        </w:tc>
      </w:tr>
      <w:tr w:rsidR="00E00E23" w:rsidRPr="00E00E23" w14:paraId="3BD2169A" w14:textId="77777777" w:rsidTr="00E00E23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4299E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MAGE</w:t>
            </w:r>
          </w:p>
        </w:tc>
        <w:tc>
          <w:tcPr>
            <w:tcW w:w="3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D64BF" w14:textId="5C049D7C" w:rsidR="00E00E23" w:rsidRPr="00E00E23" w:rsidRDefault="005D24ED" w:rsidP="00E00E23">
            <w:r>
              <w:t>3</w:t>
            </w:r>
          </w:p>
        </w:tc>
        <w:tc>
          <w:tcPr>
            <w:tcW w:w="11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EBEC3" w14:textId="6A7BD0E0" w:rsidR="00E00E23" w:rsidRPr="00E00E23" w:rsidRDefault="005D24ED" w:rsidP="00E00E23">
            <w:r>
              <w:t>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934B5" w14:textId="77777777" w:rsidR="00E00E23" w:rsidRPr="00E00E23" w:rsidRDefault="00E00E23" w:rsidP="00E00E23">
            <w:r w:rsidRPr="00E00E23">
              <w:t>1</w:t>
            </w:r>
          </w:p>
        </w:tc>
        <w:tc>
          <w:tcPr>
            <w:tcW w:w="11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7AC83" w14:textId="1F1BDE95" w:rsidR="00E00E23" w:rsidRPr="00E00E23" w:rsidRDefault="00E00E23" w:rsidP="00E00E23">
            <w:r>
              <w:t>0</w:t>
            </w:r>
          </w:p>
        </w:tc>
      </w:tr>
      <w:tr w:rsidR="00E00E23" w:rsidRPr="00E00E23" w14:paraId="1AA21527" w14:textId="77777777" w:rsidTr="00E00E23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9D2E9" w14:textId="77777777" w:rsidR="00E00E23" w:rsidRPr="00E00E23" w:rsidRDefault="00E00E23" w:rsidP="00E00E23">
            <w:pPr>
              <w:rPr>
                <w:b/>
                <w:bCs/>
              </w:rPr>
            </w:pPr>
            <w:proofErr w:type="spellStart"/>
            <w:r w:rsidRPr="00E00E23">
              <w:rPr>
                <w:b/>
                <w:bCs/>
              </w:rPr>
              <w:t>MBG</w:t>
            </w:r>
            <w:proofErr w:type="spellEnd"/>
          </w:p>
        </w:tc>
        <w:tc>
          <w:tcPr>
            <w:tcW w:w="3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CFAA1" w14:textId="170C8B71" w:rsidR="00E00E23" w:rsidRPr="00E00E23" w:rsidRDefault="005D24ED" w:rsidP="00E00E23">
            <w:r>
              <w:t>4</w:t>
            </w:r>
          </w:p>
        </w:tc>
        <w:tc>
          <w:tcPr>
            <w:tcW w:w="11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7BEFD" w14:textId="6DFE2BF8" w:rsidR="00E00E23" w:rsidRPr="00E00E23" w:rsidRDefault="005D24ED" w:rsidP="00E00E23">
            <w:r>
              <w:t>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6DB35" w14:textId="01BA69F4" w:rsidR="00E00E23" w:rsidRPr="00E00E23" w:rsidRDefault="005D24ED" w:rsidP="00E00E23">
            <w:r>
              <w:t>2</w:t>
            </w:r>
          </w:p>
        </w:tc>
        <w:tc>
          <w:tcPr>
            <w:tcW w:w="11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45E4A" w14:textId="0B36B8C6" w:rsidR="00E00E23" w:rsidRPr="00E00E23" w:rsidRDefault="00E00E23" w:rsidP="00E00E23">
            <w:r>
              <w:t>0</w:t>
            </w:r>
          </w:p>
        </w:tc>
      </w:tr>
      <w:tr w:rsidR="00E00E23" w:rsidRPr="00E00E23" w14:paraId="07CD36F6" w14:textId="77777777" w:rsidTr="00E00E23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22B98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SD</w:t>
            </w:r>
          </w:p>
        </w:tc>
        <w:tc>
          <w:tcPr>
            <w:tcW w:w="3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F496C" w14:textId="77777777" w:rsidR="00E00E23" w:rsidRPr="00E00E23" w:rsidRDefault="00E00E23" w:rsidP="00E00E23">
            <w:r w:rsidRPr="00E00E23">
              <w:t>2</w:t>
            </w:r>
          </w:p>
        </w:tc>
        <w:tc>
          <w:tcPr>
            <w:tcW w:w="11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0A0F5" w14:textId="57BB3531" w:rsidR="00E00E23" w:rsidRPr="00E00E23" w:rsidRDefault="00E00E23" w:rsidP="00E00E23">
            <w:r>
              <w:t>0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BA010" w14:textId="77777777" w:rsidR="00E00E23" w:rsidRPr="00E00E23" w:rsidRDefault="00E00E23" w:rsidP="00E00E23">
            <w:r w:rsidRPr="00E00E23">
              <w:t>2</w:t>
            </w:r>
          </w:p>
        </w:tc>
        <w:tc>
          <w:tcPr>
            <w:tcW w:w="11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83D1D" w14:textId="4D5B31B6" w:rsidR="00E00E23" w:rsidRPr="00E00E23" w:rsidRDefault="00E00E23" w:rsidP="00E00E23">
            <w:r>
              <w:t>0</w:t>
            </w:r>
          </w:p>
        </w:tc>
      </w:tr>
      <w:tr w:rsidR="00E00E23" w:rsidRPr="00E00E23" w14:paraId="189D096E" w14:textId="77777777" w:rsidTr="00E00E23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24266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CV</w:t>
            </w:r>
          </w:p>
        </w:tc>
        <w:tc>
          <w:tcPr>
            <w:tcW w:w="3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A2463" w14:textId="7F4C7F6A" w:rsidR="00E00E23" w:rsidRPr="00E00E23" w:rsidRDefault="005D24ED" w:rsidP="00E00E23">
            <w:r>
              <w:t>3</w:t>
            </w:r>
          </w:p>
        </w:tc>
        <w:tc>
          <w:tcPr>
            <w:tcW w:w="11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2C1ED" w14:textId="7C5A4275" w:rsidR="00E00E23" w:rsidRPr="00E00E23" w:rsidRDefault="005D24ED" w:rsidP="00E00E23">
            <w:r>
              <w:t>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6AABE" w14:textId="1C38A95D" w:rsidR="00E00E23" w:rsidRPr="00E00E23" w:rsidRDefault="005D24ED" w:rsidP="00E00E23">
            <w:r>
              <w:t>1</w:t>
            </w:r>
          </w:p>
        </w:tc>
        <w:tc>
          <w:tcPr>
            <w:tcW w:w="11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1086C" w14:textId="1BD3343B" w:rsidR="00E00E23" w:rsidRPr="00E00E23" w:rsidRDefault="00E00E23" w:rsidP="00E00E23">
            <w:r>
              <w:t>0</w:t>
            </w:r>
          </w:p>
        </w:tc>
      </w:tr>
      <w:tr w:rsidR="00E00E23" w:rsidRPr="00E00E23" w14:paraId="3B3CF54D" w14:textId="77777777" w:rsidTr="00E00E23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F6D8B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TBR</w:t>
            </w:r>
          </w:p>
        </w:tc>
        <w:tc>
          <w:tcPr>
            <w:tcW w:w="3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A4A42" w14:textId="1491073C" w:rsidR="00E00E23" w:rsidRPr="00E00E23" w:rsidRDefault="00E00E23" w:rsidP="00E00E23">
            <w:r>
              <w:t>0</w:t>
            </w:r>
          </w:p>
        </w:tc>
        <w:tc>
          <w:tcPr>
            <w:tcW w:w="11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F9ADF" w14:textId="1D2B0561" w:rsidR="00E00E23" w:rsidRPr="00E00E23" w:rsidRDefault="00E00E23" w:rsidP="00E00E23">
            <w:r>
              <w:t>0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52F22" w14:textId="7A1203D6" w:rsidR="00E00E23" w:rsidRPr="00E00E23" w:rsidRDefault="00E00E23" w:rsidP="00E00E23">
            <w:r>
              <w:t>0</w:t>
            </w:r>
          </w:p>
        </w:tc>
        <w:tc>
          <w:tcPr>
            <w:tcW w:w="11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E082F" w14:textId="202A1218" w:rsidR="00E00E23" w:rsidRPr="00E00E23" w:rsidRDefault="00E00E23" w:rsidP="00E00E23">
            <w:r>
              <w:t>0</w:t>
            </w:r>
          </w:p>
        </w:tc>
      </w:tr>
      <w:tr w:rsidR="00E00E23" w:rsidRPr="00E00E23" w14:paraId="6D83BE59" w14:textId="77777777" w:rsidTr="00E00E23">
        <w:trPr>
          <w:trHeight w:val="315"/>
        </w:trPr>
        <w:tc>
          <w:tcPr>
            <w:tcW w:w="10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B58F9" w14:textId="77777777" w:rsidR="00E00E23" w:rsidRPr="00E00E23" w:rsidRDefault="00E00E23" w:rsidP="00E00E23">
            <w:pPr>
              <w:rPr>
                <w:b/>
                <w:bCs/>
              </w:rPr>
            </w:pPr>
            <w:r w:rsidRPr="00E00E23">
              <w:rPr>
                <w:b/>
                <w:bCs/>
              </w:rPr>
              <w:t>TAR</w:t>
            </w:r>
          </w:p>
        </w:tc>
        <w:tc>
          <w:tcPr>
            <w:tcW w:w="3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125AB" w14:textId="1ACF48DD" w:rsidR="00E00E23" w:rsidRPr="00E00E23" w:rsidRDefault="00E00E23" w:rsidP="00E00E23">
            <w:r>
              <w:t>0</w:t>
            </w:r>
          </w:p>
        </w:tc>
        <w:tc>
          <w:tcPr>
            <w:tcW w:w="118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EE976" w14:textId="167A0B78" w:rsidR="00E00E23" w:rsidRPr="00E00E23" w:rsidRDefault="00E00E23" w:rsidP="00E00E23">
            <w:r>
              <w:t>0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F33A0" w14:textId="6316BB08" w:rsidR="00E00E23" w:rsidRPr="00E00E23" w:rsidRDefault="00E00E23" w:rsidP="00E00E23">
            <w:r>
              <w:t>0</w:t>
            </w:r>
          </w:p>
        </w:tc>
        <w:tc>
          <w:tcPr>
            <w:tcW w:w="11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C6035" w14:textId="0904E509" w:rsidR="00E00E23" w:rsidRPr="00E00E23" w:rsidRDefault="00E00E23" w:rsidP="00E00E23">
            <w:r>
              <w:t>0</w:t>
            </w:r>
          </w:p>
        </w:tc>
      </w:tr>
    </w:tbl>
    <w:p w14:paraId="0E4CC789" w14:textId="2119EDC1" w:rsidR="00284CEC" w:rsidRDefault="00284CEC"/>
    <w:p w14:paraId="5A26E487" w14:textId="1E9A2337" w:rsidR="00E00E23" w:rsidRDefault="00284CEC">
      <w:r>
        <w:br w:type="page"/>
      </w:r>
    </w:p>
    <w:p w14:paraId="2F9BBF60" w14:textId="6A04D497" w:rsidR="00284CEC" w:rsidRDefault="00284CEC" w:rsidP="00284CEC">
      <w:pPr>
        <w:pStyle w:val="Heading1"/>
      </w:pPr>
      <w:r>
        <w:lastRenderedPageBreak/>
        <w:t>Calculations of study size populations</w:t>
      </w:r>
    </w:p>
    <w:p w14:paraId="3A1E2EAB" w14:textId="482274E6" w:rsidR="00284CEC" w:rsidRPr="00284CEC" w:rsidRDefault="00621D94" w:rsidP="00284CEC">
      <w:pPr>
        <w:rPr>
          <w:lang w:eastAsia="en-US"/>
        </w:rPr>
      </w:pPr>
      <w:r w:rsidRPr="00621D94">
        <w:rPr>
          <w:noProof/>
          <w:lang w:eastAsia="en-US"/>
        </w:rPr>
        <w:drawing>
          <wp:inline distT="0" distB="0" distL="0" distR="0" wp14:anchorId="6CEB7F95" wp14:editId="7E68006D">
            <wp:extent cx="7799586" cy="6122321"/>
            <wp:effectExtent l="317" t="0" r="0" b="0"/>
            <wp:docPr id="1614443538" name="Picture 1" descr="A white sheet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443538" name="Picture 1" descr="A white sheet with black tex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857178" cy="6167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4CEC" w:rsidRPr="00284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E10"/>
    <w:rsid w:val="00005B16"/>
    <w:rsid w:val="00025D66"/>
    <w:rsid w:val="000262E6"/>
    <w:rsid w:val="000501CA"/>
    <w:rsid w:val="000A5318"/>
    <w:rsid w:val="000B4A8F"/>
    <w:rsid w:val="000F1609"/>
    <w:rsid w:val="00147A76"/>
    <w:rsid w:val="00155D88"/>
    <w:rsid w:val="00163DC1"/>
    <w:rsid w:val="001704DD"/>
    <w:rsid w:val="00177F7E"/>
    <w:rsid w:val="001B4FC6"/>
    <w:rsid w:val="001B665F"/>
    <w:rsid w:val="001D2294"/>
    <w:rsid w:val="0020530F"/>
    <w:rsid w:val="00207985"/>
    <w:rsid w:val="00213DB7"/>
    <w:rsid w:val="0021481E"/>
    <w:rsid w:val="00215FF5"/>
    <w:rsid w:val="00240409"/>
    <w:rsid w:val="0024337B"/>
    <w:rsid w:val="00251509"/>
    <w:rsid w:val="00251747"/>
    <w:rsid w:val="00261A5F"/>
    <w:rsid w:val="00280646"/>
    <w:rsid w:val="00284CEC"/>
    <w:rsid w:val="002872D5"/>
    <w:rsid w:val="00287A86"/>
    <w:rsid w:val="002B0247"/>
    <w:rsid w:val="00300C5D"/>
    <w:rsid w:val="00310127"/>
    <w:rsid w:val="00312577"/>
    <w:rsid w:val="00315FE0"/>
    <w:rsid w:val="003410F5"/>
    <w:rsid w:val="00342207"/>
    <w:rsid w:val="003547BF"/>
    <w:rsid w:val="00356249"/>
    <w:rsid w:val="003A5F36"/>
    <w:rsid w:val="003C49C9"/>
    <w:rsid w:val="003C76E6"/>
    <w:rsid w:val="003D2369"/>
    <w:rsid w:val="004234B0"/>
    <w:rsid w:val="00431902"/>
    <w:rsid w:val="00446F59"/>
    <w:rsid w:val="00463A9E"/>
    <w:rsid w:val="00470DBF"/>
    <w:rsid w:val="004817B0"/>
    <w:rsid w:val="004A2F31"/>
    <w:rsid w:val="004D60ED"/>
    <w:rsid w:val="004E7786"/>
    <w:rsid w:val="004F78C5"/>
    <w:rsid w:val="00502F6D"/>
    <w:rsid w:val="00550B41"/>
    <w:rsid w:val="0056539E"/>
    <w:rsid w:val="005A1663"/>
    <w:rsid w:val="005C5F21"/>
    <w:rsid w:val="005D096E"/>
    <w:rsid w:val="005D24ED"/>
    <w:rsid w:val="005D2713"/>
    <w:rsid w:val="00606B67"/>
    <w:rsid w:val="00616A6B"/>
    <w:rsid w:val="00621D94"/>
    <w:rsid w:val="00687402"/>
    <w:rsid w:val="006A51AC"/>
    <w:rsid w:val="006A5963"/>
    <w:rsid w:val="006A7A1F"/>
    <w:rsid w:val="006E0961"/>
    <w:rsid w:val="006E199A"/>
    <w:rsid w:val="006F1257"/>
    <w:rsid w:val="00700AD2"/>
    <w:rsid w:val="007301CB"/>
    <w:rsid w:val="007365D3"/>
    <w:rsid w:val="00747F6D"/>
    <w:rsid w:val="007503EE"/>
    <w:rsid w:val="007742F8"/>
    <w:rsid w:val="00787819"/>
    <w:rsid w:val="007F264E"/>
    <w:rsid w:val="00837D50"/>
    <w:rsid w:val="00844337"/>
    <w:rsid w:val="00856391"/>
    <w:rsid w:val="00891090"/>
    <w:rsid w:val="008E3F0B"/>
    <w:rsid w:val="008E4264"/>
    <w:rsid w:val="008F6D2A"/>
    <w:rsid w:val="00912DD5"/>
    <w:rsid w:val="00915E89"/>
    <w:rsid w:val="00931F5A"/>
    <w:rsid w:val="009330AF"/>
    <w:rsid w:val="009534EC"/>
    <w:rsid w:val="00996F94"/>
    <w:rsid w:val="009B7E79"/>
    <w:rsid w:val="009C0BC6"/>
    <w:rsid w:val="009D26A2"/>
    <w:rsid w:val="00A30E76"/>
    <w:rsid w:val="00A31CD8"/>
    <w:rsid w:val="00A41632"/>
    <w:rsid w:val="00A53E21"/>
    <w:rsid w:val="00A646CC"/>
    <w:rsid w:val="00A85CEF"/>
    <w:rsid w:val="00AB27EA"/>
    <w:rsid w:val="00AF6FFF"/>
    <w:rsid w:val="00B117D9"/>
    <w:rsid w:val="00B2065B"/>
    <w:rsid w:val="00B30440"/>
    <w:rsid w:val="00B64C13"/>
    <w:rsid w:val="00B653D6"/>
    <w:rsid w:val="00B712CB"/>
    <w:rsid w:val="00B8731F"/>
    <w:rsid w:val="00B9465E"/>
    <w:rsid w:val="00BC4BFB"/>
    <w:rsid w:val="00BD17C4"/>
    <w:rsid w:val="00BF041C"/>
    <w:rsid w:val="00BF1A88"/>
    <w:rsid w:val="00BF1F1F"/>
    <w:rsid w:val="00C01DB2"/>
    <w:rsid w:val="00C14F4B"/>
    <w:rsid w:val="00C82C5C"/>
    <w:rsid w:val="00C904DA"/>
    <w:rsid w:val="00CB1DEB"/>
    <w:rsid w:val="00CC4D6D"/>
    <w:rsid w:val="00CC5ED8"/>
    <w:rsid w:val="00CF0E10"/>
    <w:rsid w:val="00D04075"/>
    <w:rsid w:val="00D22C8A"/>
    <w:rsid w:val="00D311C8"/>
    <w:rsid w:val="00D40939"/>
    <w:rsid w:val="00D65665"/>
    <w:rsid w:val="00D67CCC"/>
    <w:rsid w:val="00D70151"/>
    <w:rsid w:val="00D85D76"/>
    <w:rsid w:val="00D95B26"/>
    <w:rsid w:val="00D96711"/>
    <w:rsid w:val="00DC5C89"/>
    <w:rsid w:val="00E00E23"/>
    <w:rsid w:val="00E025DA"/>
    <w:rsid w:val="00E116B6"/>
    <w:rsid w:val="00E13FFD"/>
    <w:rsid w:val="00E51C63"/>
    <w:rsid w:val="00E61CC9"/>
    <w:rsid w:val="00E810FA"/>
    <w:rsid w:val="00E8444A"/>
    <w:rsid w:val="00EA6152"/>
    <w:rsid w:val="00EB03E3"/>
    <w:rsid w:val="00EC264F"/>
    <w:rsid w:val="00F062C7"/>
    <w:rsid w:val="00F36BC1"/>
    <w:rsid w:val="00F71E2A"/>
    <w:rsid w:val="00F849A3"/>
    <w:rsid w:val="00FA33E8"/>
    <w:rsid w:val="00FB1516"/>
    <w:rsid w:val="00FB5F13"/>
    <w:rsid w:val="00FB6D10"/>
    <w:rsid w:val="00FE29C1"/>
    <w:rsid w:val="00FE3A03"/>
    <w:rsid w:val="00FE503C"/>
    <w:rsid w:val="00FE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3953"/>
  <w15:chartTrackingRefBased/>
  <w15:docId w15:val="{75679E14-0566-E74D-AECF-B9FC5715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E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7F6D"/>
    <w:pPr>
      <w:spacing w:before="300" w:after="40" w:line="276" w:lineRule="auto"/>
      <w:outlineLvl w:val="0"/>
    </w:pPr>
    <w:rPr>
      <w:rFonts w:ascii="Arial" w:eastAsiaTheme="minorHAnsi" w:hAnsi="Arial" w:cstheme="minorBidi"/>
      <w:b/>
      <w:spacing w:val="5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E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E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E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E1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E1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E1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E1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F6D"/>
    <w:rPr>
      <w:rFonts w:ascii="Arial" w:hAnsi="Arial"/>
      <w:b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E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E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E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E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E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E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E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E1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E1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E1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E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0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Bei Thomsen</dc:creator>
  <cp:keywords/>
  <dc:description/>
  <cp:lastModifiedBy>Editor</cp:lastModifiedBy>
  <cp:revision>19</cp:revision>
  <cp:lastPrinted>2026-01-21T13:23:00Z</cp:lastPrinted>
  <dcterms:created xsi:type="dcterms:W3CDTF">2025-07-14T14:02:00Z</dcterms:created>
  <dcterms:modified xsi:type="dcterms:W3CDTF">2026-04-29T03:14:00Z</dcterms:modified>
</cp:coreProperties>
</file>